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B0E94" w14:textId="773CEBB0" w:rsidR="007B76CD" w:rsidRDefault="00AB288F" w:rsidP="007B76CD">
      <w:pPr>
        <w:rPr>
          <w:rFonts w:ascii="Times New Roman" w:hAnsi="Times New Roman" w:cs="Times New Roman"/>
          <w:b/>
          <w:bCs/>
          <w:iCs/>
        </w:rPr>
      </w:pPr>
      <w:r>
        <w:rPr>
          <w:rFonts w:ascii="Times New Roman" w:hAnsi="Times New Roman" w:cs="Times New Roman"/>
          <w:b/>
          <w:bCs/>
        </w:rPr>
        <w:t>Supplemental Table</w:t>
      </w:r>
      <w:r w:rsidR="007B76CD" w:rsidRPr="00F930FC">
        <w:rPr>
          <w:rFonts w:ascii="Times New Roman" w:hAnsi="Times New Roman" w:cs="Times New Roman"/>
          <w:b/>
          <w:bCs/>
        </w:rPr>
        <w:t xml:space="preserve"> 2. C</w:t>
      </w:r>
      <w:r w:rsidR="007B76CD" w:rsidRPr="00142063">
        <w:rPr>
          <w:rFonts w:ascii="Times New Roman" w:hAnsi="Times New Roman" w:cs="Times New Roman"/>
          <w:b/>
          <w:bCs/>
          <w:iCs/>
        </w:rPr>
        <w:t xml:space="preserve">linical presentations </w:t>
      </w:r>
      <w:r>
        <w:rPr>
          <w:rFonts w:ascii="Times New Roman" w:hAnsi="Times New Roman" w:cs="Times New Roman"/>
          <w:b/>
          <w:bCs/>
          <w:iCs/>
        </w:rPr>
        <w:t>by</w:t>
      </w:r>
      <w:r w:rsidR="007B76CD" w:rsidRPr="00142063">
        <w:rPr>
          <w:rFonts w:ascii="Times New Roman" w:hAnsi="Times New Roman" w:cs="Times New Roman"/>
          <w:b/>
          <w:bCs/>
          <w:iCs/>
        </w:rPr>
        <w:t xml:space="preserve"> </w:t>
      </w:r>
      <w:r>
        <w:rPr>
          <w:rFonts w:ascii="Times New Roman" w:hAnsi="Times New Roman" w:cs="Times New Roman"/>
          <w:b/>
          <w:bCs/>
          <w:iCs/>
        </w:rPr>
        <w:t>myocarditis type</w:t>
      </w:r>
    </w:p>
    <w:p w14:paraId="673B6285" w14:textId="77777777" w:rsidR="00AB288F" w:rsidRPr="00087640" w:rsidRDefault="00AB288F" w:rsidP="007B76CD">
      <w:pPr>
        <w:rPr>
          <w:rFonts w:ascii="Times New Roman" w:hAnsi="Times New Roman" w:cs="Times New Roman"/>
          <w:b/>
          <w:bCs/>
          <w:iCs/>
        </w:rPr>
      </w:pPr>
    </w:p>
    <w:tbl>
      <w:tblPr>
        <w:tblStyle w:val="a3"/>
        <w:tblW w:w="14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5"/>
        <w:gridCol w:w="3405"/>
        <w:gridCol w:w="3402"/>
        <w:gridCol w:w="3260"/>
        <w:gridCol w:w="143"/>
      </w:tblGrid>
      <w:tr w:rsidR="00AB288F" w:rsidRPr="00DE26C0" w14:paraId="500CC004" w14:textId="54EA536C" w:rsidTr="00EE6D47">
        <w:trPr>
          <w:trHeight w:val="424"/>
        </w:trPr>
        <w:tc>
          <w:tcPr>
            <w:tcW w:w="3965" w:type="dxa"/>
            <w:tcBorders>
              <w:top w:val="single" w:sz="24" w:space="0" w:color="auto"/>
            </w:tcBorders>
            <w:vAlign w:val="center"/>
          </w:tcPr>
          <w:p w14:paraId="3BCB0900" w14:textId="77777777" w:rsidR="00AB288F" w:rsidRPr="00F17A42" w:rsidRDefault="00AB288F" w:rsidP="00C14C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5" w:type="dxa"/>
            <w:tcBorders>
              <w:top w:val="single" w:sz="24" w:space="0" w:color="auto"/>
            </w:tcBorders>
            <w:vAlign w:val="center"/>
          </w:tcPr>
          <w:p w14:paraId="7725188B" w14:textId="20F4534A" w:rsidR="00AB288F" w:rsidRPr="00DE26C0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AC752F"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/>
              </w:rPr>
              <w:t>lminant (n=4)</w:t>
            </w:r>
          </w:p>
        </w:tc>
        <w:tc>
          <w:tcPr>
            <w:tcW w:w="3402" w:type="dxa"/>
            <w:tcBorders>
              <w:top w:val="single" w:sz="24" w:space="0" w:color="auto"/>
            </w:tcBorders>
            <w:vAlign w:val="center"/>
          </w:tcPr>
          <w:p w14:paraId="5073DBDD" w14:textId="76B15858" w:rsidR="00AB288F" w:rsidRDefault="00AC752F" w:rsidP="00AC75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cute </w:t>
            </w:r>
            <w:r w:rsidR="00AB288F">
              <w:rPr>
                <w:rFonts w:ascii="Times New Roman" w:hAnsi="Times New Roman" w:cs="Times New Roman"/>
              </w:rPr>
              <w:t>(n=</w:t>
            </w:r>
            <w:r w:rsidR="00117808">
              <w:rPr>
                <w:rFonts w:ascii="Times New Roman" w:hAnsi="Times New Roman" w:cs="Times New Roman"/>
              </w:rPr>
              <w:t>3</w:t>
            </w:r>
            <w:r w:rsidR="00AB28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  <w:tcBorders>
              <w:top w:val="single" w:sz="24" w:space="0" w:color="auto"/>
            </w:tcBorders>
            <w:vAlign w:val="center"/>
          </w:tcPr>
          <w:p w14:paraId="66567188" w14:textId="2509662B" w:rsidR="00AB288F" w:rsidRDefault="00AB288F" w:rsidP="00AB288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 xml:space="preserve"> value</w:t>
            </w:r>
          </w:p>
        </w:tc>
      </w:tr>
      <w:tr w:rsidR="00AB288F" w:rsidRPr="00DE26C0" w14:paraId="36F4D583" w14:textId="49EDDAA0" w:rsidTr="00EE6D47">
        <w:trPr>
          <w:trHeight w:val="414"/>
        </w:trPr>
        <w:tc>
          <w:tcPr>
            <w:tcW w:w="3965" w:type="dxa"/>
            <w:tcBorders>
              <w:top w:val="single" w:sz="4" w:space="0" w:color="auto"/>
            </w:tcBorders>
            <w:vAlign w:val="center"/>
          </w:tcPr>
          <w:p w14:paraId="67D5AB14" w14:textId="77777777" w:rsidR="00AB288F" w:rsidRPr="00DE26C0" w:rsidRDefault="00AB288F" w:rsidP="00C14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, n (%)</w:t>
            </w:r>
          </w:p>
        </w:tc>
        <w:tc>
          <w:tcPr>
            <w:tcW w:w="3405" w:type="dxa"/>
            <w:tcBorders>
              <w:top w:val="single" w:sz="4" w:space="0" w:color="auto"/>
            </w:tcBorders>
            <w:vAlign w:val="center"/>
          </w:tcPr>
          <w:p w14:paraId="0B110D50" w14:textId="40316568" w:rsidR="00AB288F" w:rsidRPr="00DE26C0" w:rsidRDefault="00117808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="00AB28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283870E2" w14:textId="4AB3C24C" w:rsidR="00AB288F" w:rsidRPr="00DE26C0" w:rsidRDefault="00117808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</w:t>
            </w:r>
            <w:r w:rsidR="00AB28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  <w:tcBorders>
              <w:top w:val="single" w:sz="4" w:space="0" w:color="auto"/>
            </w:tcBorders>
          </w:tcPr>
          <w:p w14:paraId="44E90A29" w14:textId="29B60D2A" w:rsidR="00AB288F" w:rsidRDefault="00117808" w:rsidP="0011780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B288F" w:rsidRPr="00DE26C0" w14:paraId="2A229E31" w14:textId="3B379F29" w:rsidTr="00EE6D47">
        <w:trPr>
          <w:trHeight w:val="414"/>
        </w:trPr>
        <w:tc>
          <w:tcPr>
            <w:tcW w:w="3965" w:type="dxa"/>
            <w:vAlign w:val="center"/>
          </w:tcPr>
          <w:p w14:paraId="69AFCF2A" w14:textId="77777777" w:rsidR="00AB288F" w:rsidRPr="00DE26C0" w:rsidRDefault="00AB288F" w:rsidP="00C14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  <w:r>
              <w:rPr>
                <w:rFonts w:ascii="Times New Roman" w:hAnsi="Times New Roman" w:cs="Times New Roman" w:hint="eastAsia"/>
              </w:rPr>
              <w:t xml:space="preserve">, </w:t>
            </w:r>
            <w:r>
              <w:rPr>
                <w:rFonts w:ascii="Times New Roman" w:hAnsi="Times New Roman" w:cs="Times New Roman"/>
              </w:rPr>
              <w:t xml:space="preserve">month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IQR)</w:t>
            </w:r>
          </w:p>
        </w:tc>
        <w:tc>
          <w:tcPr>
            <w:tcW w:w="3405" w:type="dxa"/>
            <w:vAlign w:val="center"/>
          </w:tcPr>
          <w:p w14:paraId="18AB7087" w14:textId="1F29A381" w:rsidR="00AB288F" w:rsidRPr="00DE26C0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117808">
              <w:rPr>
                <w:rFonts w:ascii="Times New Roman" w:hAnsi="Times New Roman" w:cs="Times New Roman"/>
              </w:rPr>
              <w:t>53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117808">
              <w:rPr>
                <w:rFonts w:ascii="Times New Roman" w:hAnsi="Times New Roman" w:cs="Times New Roman"/>
              </w:rPr>
              <w:t>(39-1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04089E99" w14:textId="71728085" w:rsidR="00AB288F" w:rsidRPr="006147D9" w:rsidRDefault="00117808" w:rsidP="00117808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37</w:t>
            </w:r>
            <w:r w:rsidR="00AB28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9</w:t>
            </w:r>
            <w:r w:rsidR="00AB288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62</w:t>
            </w:r>
            <w:r w:rsidR="00AB28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5FE1C0AF" w14:textId="50B9533E" w:rsidR="00AB288F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DC7098">
              <w:rPr>
                <w:rFonts w:ascii="Times New Roman" w:hAnsi="Times New Roman" w:cs="Times New Roman"/>
              </w:rPr>
              <w:t>.629</w:t>
            </w:r>
          </w:p>
        </w:tc>
      </w:tr>
      <w:tr w:rsidR="00AB288F" w:rsidRPr="00DE26C0" w14:paraId="3222C61C" w14:textId="72A9DCC7" w:rsidTr="00EE6D47">
        <w:trPr>
          <w:trHeight w:val="414"/>
        </w:trPr>
        <w:tc>
          <w:tcPr>
            <w:tcW w:w="3965" w:type="dxa"/>
            <w:vAlign w:val="center"/>
          </w:tcPr>
          <w:p w14:paraId="0D1B8C67" w14:textId="77777777" w:rsidR="00AB288F" w:rsidRPr="00DE26C0" w:rsidRDefault="00AB288F" w:rsidP="00C14C9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nitial symptoms </w:t>
            </w:r>
            <w:r w:rsidRPr="00484FE1">
              <w:rPr>
                <w:rFonts w:ascii="Times New Roman" w:hAnsi="Times New Roman" w:cs="Times New Roman"/>
              </w:rPr>
              <w:t>before admission</w:t>
            </w:r>
          </w:p>
        </w:tc>
        <w:tc>
          <w:tcPr>
            <w:tcW w:w="3405" w:type="dxa"/>
            <w:vAlign w:val="center"/>
          </w:tcPr>
          <w:p w14:paraId="74E613A5" w14:textId="77777777" w:rsidR="00AB288F" w:rsidRPr="00DE26C0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vAlign w:val="center"/>
          </w:tcPr>
          <w:p w14:paraId="398CA50A" w14:textId="77777777" w:rsidR="00AB288F" w:rsidRPr="00DE26C0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gridSpan w:val="2"/>
          </w:tcPr>
          <w:p w14:paraId="7987AB03" w14:textId="77777777" w:rsidR="00AB288F" w:rsidRPr="00DE26C0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B288F" w:rsidRPr="00DE26C0" w14:paraId="31F7B099" w14:textId="64B88182" w:rsidTr="00EE6D47">
        <w:trPr>
          <w:trHeight w:val="414"/>
        </w:trPr>
        <w:tc>
          <w:tcPr>
            <w:tcW w:w="3965" w:type="dxa"/>
            <w:vAlign w:val="center"/>
          </w:tcPr>
          <w:p w14:paraId="7B16FDC1" w14:textId="77777777" w:rsidR="00AB288F" w:rsidRPr="00DE26C0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ver, n (%)</w:t>
            </w:r>
          </w:p>
        </w:tc>
        <w:tc>
          <w:tcPr>
            <w:tcW w:w="3405" w:type="dxa"/>
            <w:vAlign w:val="center"/>
          </w:tcPr>
          <w:p w14:paraId="3C11D04C" w14:textId="5987AC6E" w:rsidR="00AB288F" w:rsidRPr="00DE26C0" w:rsidRDefault="00DC7098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="00AB28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1270BEC4" w14:textId="1B5D7B58" w:rsidR="00AB288F" w:rsidRPr="00DE26C0" w:rsidRDefault="00DC7098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B28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)</w:t>
            </w:r>
          </w:p>
        </w:tc>
        <w:tc>
          <w:tcPr>
            <w:tcW w:w="3403" w:type="dxa"/>
            <w:gridSpan w:val="2"/>
          </w:tcPr>
          <w:p w14:paraId="154D35F7" w14:textId="4EC1B74F" w:rsidR="00AB288F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DC7098">
              <w:rPr>
                <w:rFonts w:ascii="Times New Roman" w:hAnsi="Times New Roman" w:cs="Times New Roman"/>
              </w:rPr>
              <w:t>429</w:t>
            </w:r>
          </w:p>
        </w:tc>
      </w:tr>
      <w:tr w:rsidR="00AB288F" w:rsidRPr="00DE26C0" w14:paraId="59171FE9" w14:textId="4E1C011F" w:rsidTr="00EE6D47">
        <w:trPr>
          <w:trHeight w:val="414"/>
        </w:trPr>
        <w:tc>
          <w:tcPr>
            <w:tcW w:w="3965" w:type="dxa"/>
            <w:vAlign w:val="center"/>
          </w:tcPr>
          <w:p w14:paraId="063EAF1C" w14:textId="77777777" w:rsidR="00AB288F" w:rsidRPr="00DE26C0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dominal Pain, n (%)</w:t>
            </w:r>
          </w:p>
        </w:tc>
        <w:tc>
          <w:tcPr>
            <w:tcW w:w="3405" w:type="dxa"/>
            <w:vAlign w:val="center"/>
          </w:tcPr>
          <w:p w14:paraId="2DD06A43" w14:textId="02B7846D" w:rsidR="00AB288F" w:rsidRPr="00DE26C0" w:rsidRDefault="00DC7098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="00AB288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2F8962CF" w14:textId="2736EA6C" w:rsidR="00AB288F" w:rsidRPr="00DE26C0" w:rsidRDefault="00DC7098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 w:rsidR="00AB288F" w:rsidRPr="005C7B7F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67</w:t>
            </w:r>
            <w:r w:rsidR="00AB288F" w:rsidRPr="005C7B7F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403" w:type="dxa"/>
            <w:gridSpan w:val="2"/>
          </w:tcPr>
          <w:p w14:paraId="2363EB8A" w14:textId="2DF73368" w:rsidR="00AB288F" w:rsidRDefault="00DC7098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B288F" w:rsidRPr="008E2557" w14:paraId="69FC5BA3" w14:textId="4B4FC87A" w:rsidTr="00EE6D47">
        <w:trPr>
          <w:trHeight w:val="414"/>
        </w:trPr>
        <w:tc>
          <w:tcPr>
            <w:tcW w:w="3965" w:type="dxa"/>
            <w:vAlign w:val="center"/>
          </w:tcPr>
          <w:p w14:paraId="6730115F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Nausea, n (%)</w:t>
            </w:r>
          </w:p>
        </w:tc>
        <w:tc>
          <w:tcPr>
            <w:tcW w:w="3405" w:type="dxa"/>
            <w:vAlign w:val="center"/>
          </w:tcPr>
          <w:p w14:paraId="3A1760A6" w14:textId="3589428C" w:rsidR="00AB288F" w:rsidRPr="008E2557" w:rsidRDefault="007A670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2DE392CD" w14:textId="6DCACCAC" w:rsidR="00AB288F" w:rsidRPr="008E2557" w:rsidRDefault="007A670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DC7098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="00DC7098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4ECAC4C4" w14:textId="551E877E" w:rsidR="007A670D" w:rsidRPr="008E2557" w:rsidRDefault="007A670D" w:rsidP="007A670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B288F" w:rsidRPr="008E2557" w14:paraId="1DAD0B0E" w14:textId="53EB61E0" w:rsidTr="00EE6D47">
        <w:trPr>
          <w:trHeight w:val="414"/>
        </w:trPr>
        <w:tc>
          <w:tcPr>
            <w:tcW w:w="3965" w:type="dxa"/>
            <w:vAlign w:val="center"/>
          </w:tcPr>
          <w:p w14:paraId="11547274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Vomiting, n (%)</w:t>
            </w:r>
          </w:p>
        </w:tc>
        <w:tc>
          <w:tcPr>
            <w:tcW w:w="3405" w:type="dxa"/>
            <w:vAlign w:val="center"/>
          </w:tcPr>
          <w:p w14:paraId="6FB797BE" w14:textId="43160673" w:rsidR="00AB288F" w:rsidRPr="008E2557" w:rsidRDefault="007A670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B288F" w:rsidRPr="008E2557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7145386D" w14:textId="0B814E9D" w:rsidR="00AB288F" w:rsidRPr="008E2557" w:rsidRDefault="007A670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0816C3F1" w14:textId="0B7627FE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AB288F" w:rsidRPr="008E2557" w14:paraId="714CA499" w14:textId="6C67A7CD" w:rsidTr="00EE6D47">
        <w:trPr>
          <w:trHeight w:val="414"/>
        </w:trPr>
        <w:tc>
          <w:tcPr>
            <w:tcW w:w="3965" w:type="dxa"/>
          </w:tcPr>
          <w:p w14:paraId="128DD561" w14:textId="77777777" w:rsidR="00AB288F" w:rsidRPr="008E2557" w:rsidRDefault="00AB288F" w:rsidP="00C14C9F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/>
                <w:bCs/>
              </w:rPr>
              <w:t xml:space="preserve">  Diarrhea, n (%)</w:t>
            </w:r>
          </w:p>
        </w:tc>
        <w:tc>
          <w:tcPr>
            <w:tcW w:w="3405" w:type="dxa"/>
            <w:vAlign w:val="center"/>
          </w:tcPr>
          <w:p w14:paraId="663FB40A" w14:textId="0C407DE4" w:rsidR="00AB288F" w:rsidRPr="008E2557" w:rsidRDefault="007A670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2</w:t>
            </w:r>
            <w:r w:rsidR="004564EA">
              <w:rPr>
                <w:rFonts w:ascii="Times New Roman" w:hAnsi="Times New Roman" w:cs="Times New Roman"/>
              </w:rPr>
              <w:t>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34EAE09D" w14:textId="14A6CA86" w:rsidR="00AB288F" w:rsidRPr="008E2557" w:rsidRDefault="007A670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 w:rsidR="004564EA">
              <w:rPr>
                <w:rFonts w:ascii="Times New Roman" w:hAnsi="Times New Roman" w:cs="Times New Roman"/>
              </w:rPr>
              <w:t>33)</w:t>
            </w:r>
          </w:p>
        </w:tc>
        <w:tc>
          <w:tcPr>
            <w:tcW w:w="3403" w:type="dxa"/>
            <w:gridSpan w:val="2"/>
          </w:tcPr>
          <w:p w14:paraId="5F9D469A" w14:textId="0370AABF" w:rsidR="00AB288F" w:rsidRPr="008E2557" w:rsidRDefault="007A670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B288F" w:rsidRPr="008E2557" w14:paraId="462E2C78" w14:textId="2FAA67C6" w:rsidTr="00EE6D47">
        <w:trPr>
          <w:trHeight w:val="414"/>
        </w:trPr>
        <w:tc>
          <w:tcPr>
            <w:tcW w:w="3965" w:type="dxa"/>
          </w:tcPr>
          <w:p w14:paraId="24536610" w14:textId="77777777" w:rsidR="00AB288F" w:rsidRPr="008E2557" w:rsidRDefault="00AB288F" w:rsidP="00C14C9F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/>
                <w:bCs/>
              </w:rPr>
              <w:t xml:space="preserve">  Fatigue, n (%)</w:t>
            </w:r>
          </w:p>
        </w:tc>
        <w:tc>
          <w:tcPr>
            <w:tcW w:w="3405" w:type="dxa"/>
            <w:vAlign w:val="center"/>
          </w:tcPr>
          <w:p w14:paraId="2E7F3D9E" w14:textId="50268D0C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626BAD04" w14:textId="71FDD89A" w:rsidR="00AB288F" w:rsidRPr="008E2557" w:rsidRDefault="004564EA" w:rsidP="004564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03" w:type="dxa"/>
            <w:gridSpan w:val="2"/>
          </w:tcPr>
          <w:p w14:paraId="375BEB00" w14:textId="531E45CA" w:rsidR="00AB288F" w:rsidRPr="008E2557" w:rsidRDefault="004564EA" w:rsidP="004564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</w:tc>
      </w:tr>
      <w:tr w:rsidR="00AB288F" w:rsidRPr="008E2557" w14:paraId="700669B7" w14:textId="5C533132" w:rsidTr="00EE6D47">
        <w:trPr>
          <w:trHeight w:val="414"/>
        </w:trPr>
        <w:tc>
          <w:tcPr>
            <w:tcW w:w="3965" w:type="dxa"/>
          </w:tcPr>
          <w:p w14:paraId="746CDC12" w14:textId="77777777" w:rsidR="00AB288F" w:rsidRPr="008E2557" w:rsidRDefault="00AB288F" w:rsidP="00C14C9F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/>
                <w:bCs/>
              </w:rPr>
              <w:t xml:space="preserve">  Appetite loss, n (%)</w:t>
            </w:r>
          </w:p>
        </w:tc>
        <w:tc>
          <w:tcPr>
            <w:tcW w:w="3405" w:type="dxa"/>
            <w:vAlign w:val="center"/>
          </w:tcPr>
          <w:p w14:paraId="0F438EA3" w14:textId="3B467FF3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2DC3AC80" w14:textId="4ABCBF9E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7E932EF7" w14:textId="2A5F96EF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6</w:t>
            </w:r>
          </w:p>
        </w:tc>
      </w:tr>
      <w:tr w:rsidR="00AB288F" w:rsidRPr="008E2557" w14:paraId="5190AB20" w14:textId="6F7DB7D5" w:rsidTr="00EE6D47">
        <w:trPr>
          <w:trHeight w:val="414"/>
        </w:trPr>
        <w:tc>
          <w:tcPr>
            <w:tcW w:w="3965" w:type="dxa"/>
          </w:tcPr>
          <w:p w14:paraId="4112797B" w14:textId="77777777" w:rsidR="00AB288F" w:rsidRPr="008E2557" w:rsidRDefault="00AB288F" w:rsidP="00C14C9F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/>
                <w:bCs/>
              </w:rPr>
              <w:t xml:space="preserve">  Convulsion, n (%)</w:t>
            </w:r>
          </w:p>
        </w:tc>
        <w:tc>
          <w:tcPr>
            <w:tcW w:w="3405" w:type="dxa"/>
            <w:vAlign w:val="center"/>
          </w:tcPr>
          <w:p w14:paraId="7CCB4204" w14:textId="356AF000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1CB08798" w14:textId="4865AF1C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45025B31" w14:textId="51CC7EA4" w:rsidR="00AB288F" w:rsidRPr="008E2557" w:rsidRDefault="004564EA" w:rsidP="004564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B288F" w:rsidRPr="008E2557" w14:paraId="2F4DC1C0" w14:textId="06714789" w:rsidTr="00EE6D47">
        <w:trPr>
          <w:trHeight w:val="414"/>
        </w:trPr>
        <w:tc>
          <w:tcPr>
            <w:tcW w:w="3965" w:type="dxa"/>
          </w:tcPr>
          <w:p w14:paraId="3601C105" w14:textId="77777777" w:rsidR="00AB288F" w:rsidRPr="008E2557" w:rsidRDefault="00AB288F" w:rsidP="00C14C9F">
            <w:pPr>
              <w:ind w:firstLineChars="100" w:firstLine="240"/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/>
                <w:bCs/>
              </w:rPr>
              <w:t>Palpitation, n (%)</w:t>
            </w:r>
          </w:p>
        </w:tc>
        <w:tc>
          <w:tcPr>
            <w:tcW w:w="3405" w:type="dxa"/>
            <w:vAlign w:val="center"/>
          </w:tcPr>
          <w:p w14:paraId="7C56A0D9" w14:textId="7FFB9903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1</w:t>
            </w:r>
            <w:r w:rsidRPr="008E2557">
              <w:rPr>
                <w:rFonts w:ascii="Times New Roman" w:hAnsi="Times New Roman" w:cs="Times New Roman"/>
              </w:rPr>
              <w:t xml:space="preserve"> (</w:t>
            </w:r>
            <w:r w:rsidR="004564EA">
              <w:rPr>
                <w:rFonts w:ascii="Times New Roman" w:hAnsi="Times New Roman" w:cs="Times New Roman"/>
              </w:rPr>
              <w:t>25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2265A257" w14:textId="722A121B" w:rsidR="00AB288F" w:rsidRPr="008E2557" w:rsidRDefault="004564EA" w:rsidP="004564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03" w:type="dxa"/>
            <w:gridSpan w:val="2"/>
          </w:tcPr>
          <w:p w14:paraId="42D2195A" w14:textId="15F75E42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B288F" w:rsidRPr="008E2557" w14:paraId="6C94ED11" w14:textId="11236F95" w:rsidTr="00EE6D47">
        <w:trPr>
          <w:trHeight w:val="414"/>
        </w:trPr>
        <w:tc>
          <w:tcPr>
            <w:tcW w:w="3965" w:type="dxa"/>
          </w:tcPr>
          <w:p w14:paraId="550E9F5E" w14:textId="77777777" w:rsidR="00AB288F" w:rsidRPr="008E2557" w:rsidRDefault="00AB288F" w:rsidP="00C14C9F">
            <w:pPr>
              <w:ind w:firstLineChars="100" w:firstLine="240"/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/>
                <w:bCs/>
              </w:rPr>
              <w:t>Chest pain, n (%)</w:t>
            </w:r>
          </w:p>
        </w:tc>
        <w:tc>
          <w:tcPr>
            <w:tcW w:w="3405" w:type="dxa"/>
            <w:vAlign w:val="center"/>
          </w:tcPr>
          <w:p w14:paraId="2D04B0F7" w14:textId="4E088090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1</w:t>
            </w:r>
            <w:r w:rsidRPr="008E2557">
              <w:rPr>
                <w:rFonts w:ascii="Times New Roman" w:hAnsi="Times New Roman" w:cs="Times New Roman"/>
              </w:rPr>
              <w:t xml:space="preserve"> </w:t>
            </w:r>
            <w:r w:rsidR="004564EA">
              <w:rPr>
                <w:rFonts w:ascii="Times New Roman" w:hAnsi="Times New Roman" w:cs="Times New Roman"/>
              </w:rPr>
              <w:t>(25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2805C913" w14:textId="3738F220" w:rsidR="00AB288F" w:rsidRPr="008E2557" w:rsidRDefault="004564EA" w:rsidP="004564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03" w:type="dxa"/>
            <w:gridSpan w:val="2"/>
          </w:tcPr>
          <w:p w14:paraId="177C7176" w14:textId="000740B4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B288F" w:rsidRPr="008E2557" w14:paraId="7C15D039" w14:textId="1C19768A" w:rsidTr="00EE6D47">
        <w:trPr>
          <w:trHeight w:val="414"/>
        </w:trPr>
        <w:tc>
          <w:tcPr>
            <w:tcW w:w="3965" w:type="dxa"/>
          </w:tcPr>
          <w:p w14:paraId="2857834A" w14:textId="77777777" w:rsidR="00AB288F" w:rsidRPr="008E2557" w:rsidRDefault="00AB288F" w:rsidP="00C14C9F">
            <w:pPr>
              <w:ind w:firstLineChars="100" w:firstLine="240"/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/>
                <w:bCs/>
              </w:rPr>
              <w:t>Respiratory distress, n (%)</w:t>
            </w:r>
          </w:p>
        </w:tc>
        <w:tc>
          <w:tcPr>
            <w:tcW w:w="3405" w:type="dxa"/>
            <w:vAlign w:val="center"/>
          </w:tcPr>
          <w:p w14:paraId="4054724B" w14:textId="0EA2FACB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0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02B17ADF" w14:textId="35EAB480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17E5483A" w14:textId="20658847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B288F" w:rsidRPr="008E2557" w14:paraId="7F565555" w14:textId="5210A678" w:rsidTr="00EE6D47">
        <w:trPr>
          <w:trHeight w:val="414"/>
        </w:trPr>
        <w:tc>
          <w:tcPr>
            <w:tcW w:w="3965" w:type="dxa"/>
          </w:tcPr>
          <w:p w14:paraId="6BE20747" w14:textId="77777777" w:rsidR="00AB288F" w:rsidRPr="008E2557" w:rsidRDefault="00AB288F" w:rsidP="00C14C9F">
            <w:pPr>
              <w:ind w:firstLineChars="100" w:firstLine="240"/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/>
                <w:bCs/>
              </w:rPr>
              <w:t>Headache, n (%)</w:t>
            </w:r>
          </w:p>
        </w:tc>
        <w:tc>
          <w:tcPr>
            <w:tcW w:w="3405" w:type="dxa"/>
            <w:vAlign w:val="center"/>
          </w:tcPr>
          <w:p w14:paraId="593E1046" w14:textId="7229D37F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2</w:t>
            </w:r>
            <w:r w:rsidRPr="008E2557">
              <w:rPr>
                <w:rFonts w:ascii="Times New Roman" w:hAnsi="Times New Roman" w:cs="Times New Roman"/>
              </w:rPr>
              <w:t xml:space="preserve"> (</w:t>
            </w:r>
            <w:r w:rsidR="004564EA">
              <w:rPr>
                <w:rFonts w:ascii="Times New Roman" w:hAnsi="Times New Roman" w:cs="Times New Roman"/>
              </w:rPr>
              <w:t>50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3D033368" w14:textId="49A3A8D2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03" w:type="dxa"/>
            <w:gridSpan w:val="2"/>
          </w:tcPr>
          <w:p w14:paraId="63CF3BC8" w14:textId="0AC776B3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</w:tc>
      </w:tr>
      <w:tr w:rsidR="00AB288F" w:rsidRPr="008E2557" w14:paraId="0A54BF05" w14:textId="203560F8" w:rsidTr="00EE6D47">
        <w:trPr>
          <w:trHeight w:val="414"/>
        </w:trPr>
        <w:tc>
          <w:tcPr>
            <w:tcW w:w="3965" w:type="dxa"/>
          </w:tcPr>
          <w:p w14:paraId="2E14A8CC" w14:textId="77777777" w:rsidR="00AB288F" w:rsidRPr="008E2557" w:rsidRDefault="00AB288F" w:rsidP="00C14C9F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8E2557">
              <w:rPr>
                <w:rFonts w:ascii="Times New Roman" w:hAnsi="Times New Roman" w:cs="Times New Roman"/>
                <w:bCs/>
              </w:rPr>
              <w:t xml:space="preserve"> Nasal mucus, n (%)</w:t>
            </w:r>
          </w:p>
        </w:tc>
        <w:tc>
          <w:tcPr>
            <w:tcW w:w="3405" w:type="dxa"/>
            <w:vAlign w:val="center"/>
          </w:tcPr>
          <w:p w14:paraId="699C6AF4" w14:textId="183944A0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30C01278" w14:textId="680A6FAF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1 (</w:t>
            </w:r>
            <w:r w:rsidR="004564EA">
              <w:rPr>
                <w:rFonts w:ascii="Times New Roman" w:hAnsi="Times New Roman" w:cs="Times New Roman"/>
              </w:rPr>
              <w:t>33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3AD5C07E" w14:textId="4131245F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AB288F" w:rsidRPr="008E2557" w14:paraId="08C0D44B" w14:textId="354676AB" w:rsidTr="00EE6D47">
        <w:trPr>
          <w:trHeight w:val="414"/>
        </w:trPr>
        <w:tc>
          <w:tcPr>
            <w:tcW w:w="3965" w:type="dxa"/>
          </w:tcPr>
          <w:p w14:paraId="7030C8CD" w14:textId="77777777" w:rsidR="00AB288F" w:rsidRPr="008E2557" w:rsidRDefault="00AB288F" w:rsidP="00C14C9F">
            <w:pPr>
              <w:jc w:val="left"/>
              <w:rPr>
                <w:rFonts w:ascii="Times New Roman" w:hAnsi="Times New Roman" w:cs="Times New Roman"/>
                <w:bCs/>
              </w:rPr>
            </w:pPr>
            <w:r w:rsidRPr="008E2557">
              <w:rPr>
                <w:rFonts w:ascii="Times New Roman" w:hAnsi="Times New Roman" w:cs="Times New Roman" w:hint="eastAsia"/>
                <w:bCs/>
              </w:rPr>
              <w:t xml:space="preserve"> </w:t>
            </w:r>
            <w:r w:rsidRPr="008E2557">
              <w:rPr>
                <w:rFonts w:ascii="Times New Roman" w:hAnsi="Times New Roman" w:cs="Times New Roman"/>
                <w:bCs/>
              </w:rPr>
              <w:t xml:space="preserve"> Cough, n (%)</w:t>
            </w:r>
          </w:p>
        </w:tc>
        <w:tc>
          <w:tcPr>
            <w:tcW w:w="3405" w:type="dxa"/>
            <w:vAlign w:val="center"/>
          </w:tcPr>
          <w:p w14:paraId="1A946433" w14:textId="4A3C68F0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49D4B897" w14:textId="682DB04A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6B43503D" w14:textId="3BD10896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4564EA">
              <w:rPr>
                <w:rFonts w:ascii="Times New Roman" w:hAnsi="Times New Roman" w:cs="Times New Roman"/>
              </w:rPr>
              <w:t>486</w:t>
            </w:r>
          </w:p>
        </w:tc>
      </w:tr>
      <w:tr w:rsidR="007F25AB" w:rsidRPr="008E2557" w14:paraId="66A55FA3" w14:textId="106A375D" w:rsidTr="00EE6D47">
        <w:trPr>
          <w:trHeight w:val="414"/>
        </w:trPr>
        <w:tc>
          <w:tcPr>
            <w:tcW w:w="7370" w:type="dxa"/>
            <w:gridSpan w:val="2"/>
          </w:tcPr>
          <w:p w14:paraId="6A568401" w14:textId="6A221EBB" w:rsidR="007F25AB" w:rsidRPr="008E2557" w:rsidRDefault="007F25AB" w:rsidP="007F25AB">
            <w:pPr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  <w:bCs/>
              </w:rPr>
              <w:lastRenderedPageBreak/>
              <w:t xml:space="preserve">Physical examination findings at </w:t>
            </w:r>
            <w:r>
              <w:rPr>
                <w:rFonts w:ascii="Times New Roman" w:hAnsi="Times New Roman" w:cs="Times New Roman"/>
                <w:bCs/>
              </w:rPr>
              <w:t>a</w:t>
            </w:r>
            <w:r w:rsidRPr="008E2557">
              <w:rPr>
                <w:rFonts w:ascii="Times New Roman" w:hAnsi="Times New Roman" w:cs="Times New Roman"/>
                <w:bCs/>
              </w:rPr>
              <w:t>dmission</w:t>
            </w:r>
          </w:p>
        </w:tc>
        <w:tc>
          <w:tcPr>
            <w:tcW w:w="3402" w:type="dxa"/>
            <w:vAlign w:val="center"/>
          </w:tcPr>
          <w:p w14:paraId="14131267" w14:textId="77777777" w:rsidR="007F25AB" w:rsidRPr="008E2557" w:rsidRDefault="007F25AB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3" w:type="dxa"/>
            <w:gridSpan w:val="2"/>
          </w:tcPr>
          <w:p w14:paraId="55DAA05C" w14:textId="77777777" w:rsidR="007F25AB" w:rsidRPr="008E2557" w:rsidRDefault="007F25AB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6BB9" w:rsidRPr="008E2557" w14:paraId="4D144D77" w14:textId="3F46BE64" w:rsidTr="00EE6D47">
        <w:trPr>
          <w:trHeight w:val="414"/>
        </w:trPr>
        <w:tc>
          <w:tcPr>
            <w:tcW w:w="3965" w:type="dxa"/>
            <w:vAlign w:val="center"/>
          </w:tcPr>
          <w:p w14:paraId="7152E254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 xml:space="preserve"> Tachypnea, n (%)</w:t>
            </w:r>
          </w:p>
        </w:tc>
        <w:tc>
          <w:tcPr>
            <w:tcW w:w="3405" w:type="dxa"/>
            <w:vAlign w:val="center"/>
          </w:tcPr>
          <w:p w14:paraId="13C1A2DC" w14:textId="224995B5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="00AB288F" w:rsidRPr="008E2557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3402" w:type="dxa"/>
            <w:vAlign w:val="center"/>
          </w:tcPr>
          <w:p w14:paraId="06918C98" w14:textId="4F2444E2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1802DB6C" w14:textId="135967B0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BF6BB9" w:rsidRPr="008E2557" w14:paraId="7AF13121" w14:textId="40A87096" w:rsidTr="00EE6D47">
        <w:trPr>
          <w:trHeight w:val="414"/>
        </w:trPr>
        <w:tc>
          <w:tcPr>
            <w:tcW w:w="3965" w:type="dxa"/>
            <w:vAlign w:val="center"/>
          </w:tcPr>
          <w:p w14:paraId="1EEC9A0F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 xml:space="preserve"> Retraction brea</w:t>
            </w: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>th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>ing, n (%)</w:t>
            </w:r>
          </w:p>
        </w:tc>
        <w:tc>
          <w:tcPr>
            <w:tcW w:w="3405" w:type="dxa"/>
            <w:vAlign w:val="center"/>
          </w:tcPr>
          <w:p w14:paraId="75DF0464" w14:textId="503AFBBB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07B87375" w14:textId="01D8196B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AB288F" w:rsidRPr="008E2557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3403" w:type="dxa"/>
            <w:gridSpan w:val="2"/>
          </w:tcPr>
          <w:p w14:paraId="18F406BB" w14:textId="35C4DB40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BF6BB9" w:rsidRPr="008E2557" w14:paraId="5BA48913" w14:textId="64B2FE69" w:rsidTr="00EE6D47">
        <w:trPr>
          <w:trHeight w:val="75"/>
        </w:trPr>
        <w:tc>
          <w:tcPr>
            <w:tcW w:w="3965" w:type="dxa"/>
            <w:vAlign w:val="center"/>
          </w:tcPr>
          <w:p w14:paraId="11F6B9F3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 xml:space="preserve"> Tachycardia, n (%)</w:t>
            </w:r>
          </w:p>
        </w:tc>
        <w:tc>
          <w:tcPr>
            <w:tcW w:w="3405" w:type="dxa"/>
            <w:vAlign w:val="center"/>
          </w:tcPr>
          <w:p w14:paraId="4148559A" w14:textId="5A2910CF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0F08C2E0" w14:textId="7476C943" w:rsidR="00AB288F" w:rsidRPr="003E6023" w:rsidRDefault="00AB288F" w:rsidP="00C14C9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8E2557">
              <w:rPr>
                <w:rFonts w:ascii="Times New Roman" w:hAnsi="Times New Roman" w:cs="Times New Roman" w:hint="eastAsia"/>
              </w:rPr>
              <w:t>3</w:t>
            </w:r>
            <w:r w:rsidRPr="008E2557">
              <w:rPr>
                <w:rFonts w:ascii="Times New Roman" w:hAnsi="Times New Roman" w:cs="Times New Roman"/>
              </w:rPr>
              <w:t xml:space="preserve"> (</w:t>
            </w:r>
            <w:r w:rsidR="004564EA">
              <w:rPr>
                <w:rFonts w:ascii="Times New Roman" w:hAnsi="Times New Roman" w:cs="Times New Roman"/>
              </w:rPr>
              <w:t>100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41D6F11D" w14:textId="74F92374" w:rsidR="00AB288F" w:rsidRPr="008E2557" w:rsidRDefault="004564EA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BF6BB9" w:rsidRPr="008E2557" w14:paraId="443CC41F" w14:textId="6DECBFBF" w:rsidTr="00EE6D47">
        <w:trPr>
          <w:trHeight w:val="414"/>
        </w:trPr>
        <w:tc>
          <w:tcPr>
            <w:tcW w:w="3965" w:type="dxa"/>
            <w:vAlign w:val="center"/>
          </w:tcPr>
          <w:p w14:paraId="522B7D49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 xml:space="preserve"> Poor skin turgor, n (%)</w:t>
            </w:r>
          </w:p>
        </w:tc>
        <w:tc>
          <w:tcPr>
            <w:tcW w:w="3405" w:type="dxa"/>
            <w:vAlign w:val="center"/>
          </w:tcPr>
          <w:p w14:paraId="69723C1F" w14:textId="14D21DC4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2" w:type="dxa"/>
            <w:vAlign w:val="center"/>
          </w:tcPr>
          <w:p w14:paraId="5E7972F6" w14:textId="19AB5452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403" w:type="dxa"/>
            <w:gridSpan w:val="2"/>
          </w:tcPr>
          <w:p w14:paraId="2E84F6E7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6BB9" w:rsidRPr="008E2557" w14:paraId="42448F26" w14:textId="3E00C0C7" w:rsidTr="00EE6D47">
        <w:trPr>
          <w:trHeight w:val="414"/>
        </w:trPr>
        <w:tc>
          <w:tcPr>
            <w:tcW w:w="3965" w:type="dxa"/>
            <w:vAlign w:val="center"/>
          </w:tcPr>
          <w:p w14:paraId="6A3CAF0D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>Peripheral coldness, n (%)</w:t>
            </w:r>
          </w:p>
        </w:tc>
        <w:tc>
          <w:tcPr>
            <w:tcW w:w="3405" w:type="dxa"/>
            <w:vAlign w:val="center"/>
          </w:tcPr>
          <w:p w14:paraId="3514851A" w14:textId="006060F3" w:rsidR="00AB288F" w:rsidRPr="008E2557" w:rsidRDefault="00756155" w:rsidP="007561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6F430831" w14:textId="425D1459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3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3DF0695C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6BB9" w:rsidRPr="008E2557" w14:paraId="6EC773E1" w14:textId="4B06CACF" w:rsidTr="00EE6D47">
        <w:trPr>
          <w:trHeight w:val="414"/>
        </w:trPr>
        <w:tc>
          <w:tcPr>
            <w:tcW w:w="3965" w:type="dxa"/>
            <w:vAlign w:val="center"/>
          </w:tcPr>
          <w:p w14:paraId="5B347EF1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 xml:space="preserve">　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>Pale skin, n (%)</w:t>
            </w:r>
          </w:p>
        </w:tc>
        <w:tc>
          <w:tcPr>
            <w:tcW w:w="3405" w:type="dxa"/>
            <w:vAlign w:val="center"/>
          </w:tcPr>
          <w:p w14:paraId="07F6D11A" w14:textId="657EDB0C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22C074FD" w14:textId="2984A6BA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5E9F3F9D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6BB9" w:rsidRPr="008E2557" w14:paraId="101A3F64" w14:textId="1E5850C4" w:rsidTr="00EE6D47">
        <w:trPr>
          <w:trHeight w:val="414"/>
        </w:trPr>
        <w:tc>
          <w:tcPr>
            <w:tcW w:w="3965" w:type="dxa"/>
            <w:vAlign w:val="center"/>
          </w:tcPr>
          <w:p w14:paraId="74B56B62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 xml:space="preserve"> Abdominal distention, n (%)</w:t>
            </w:r>
          </w:p>
        </w:tc>
        <w:tc>
          <w:tcPr>
            <w:tcW w:w="3405" w:type="dxa"/>
            <w:vAlign w:val="center"/>
          </w:tcPr>
          <w:p w14:paraId="6EE57720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0</w:t>
            </w:r>
            <w:r w:rsidRPr="008E2557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3402" w:type="dxa"/>
            <w:vAlign w:val="center"/>
          </w:tcPr>
          <w:p w14:paraId="7417EF72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0</w:t>
            </w:r>
            <w:r w:rsidRPr="008E2557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3403" w:type="dxa"/>
            <w:gridSpan w:val="2"/>
          </w:tcPr>
          <w:p w14:paraId="3D1F23CE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6BB9" w:rsidRPr="008E2557" w14:paraId="70646BD9" w14:textId="6EAD5CF1" w:rsidTr="00EE6D47">
        <w:trPr>
          <w:trHeight w:val="414"/>
        </w:trPr>
        <w:tc>
          <w:tcPr>
            <w:tcW w:w="3965" w:type="dxa"/>
            <w:vAlign w:val="center"/>
          </w:tcPr>
          <w:p w14:paraId="59FE883D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 xml:space="preserve"> Abdominal tenderness, n (%)</w:t>
            </w:r>
          </w:p>
        </w:tc>
        <w:tc>
          <w:tcPr>
            <w:tcW w:w="3405" w:type="dxa"/>
            <w:vAlign w:val="center"/>
          </w:tcPr>
          <w:p w14:paraId="14BD6CBF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0</w:t>
            </w:r>
            <w:r w:rsidRPr="008E2557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3402" w:type="dxa"/>
            <w:vAlign w:val="center"/>
          </w:tcPr>
          <w:p w14:paraId="42019408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0</w:t>
            </w:r>
            <w:r w:rsidRPr="008E2557">
              <w:rPr>
                <w:rFonts w:ascii="Times New Roman" w:hAnsi="Times New Roman" w:cs="Times New Roman"/>
              </w:rPr>
              <w:t xml:space="preserve"> (0)</w:t>
            </w:r>
          </w:p>
        </w:tc>
        <w:tc>
          <w:tcPr>
            <w:tcW w:w="3403" w:type="dxa"/>
            <w:gridSpan w:val="2"/>
          </w:tcPr>
          <w:p w14:paraId="0BD371DB" w14:textId="6406F05A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F6BB9" w:rsidRPr="008E2557" w14:paraId="512D046E" w14:textId="49C38C0A" w:rsidTr="00EE6D47">
        <w:trPr>
          <w:trHeight w:val="414"/>
        </w:trPr>
        <w:tc>
          <w:tcPr>
            <w:tcW w:w="3965" w:type="dxa"/>
            <w:vAlign w:val="center"/>
          </w:tcPr>
          <w:p w14:paraId="578A4BE8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 xml:space="preserve"> 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 xml:space="preserve"> Edema, n (%)</w:t>
            </w:r>
          </w:p>
        </w:tc>
        <w:tc>
          <w:tcPr>
            <w:tcW w:w="3405" w:type="dxa"/>
            <w:vAlign w:val="center"/>
          </w:tcPr>
          <w:p w14:paraId="6F8EE8A8" w14:textId="183263C0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58806C04" w14:textId="32BD1BFB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03" w:type="dxa"/>
            <w:gridSpan w:val="2"/>
          </w:tcPr>
          <w:p w14:paraId="6DE03F49" w14:textId="43D52FE3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BF6BB9" w:rsidRPr="008E2557" w14:paraId="6A1F39C9" w14:textId="4EE8C3B0" w:rsidTr="00EE6D47">
        <w:trPr>
          <w:trHeight w:val="414"/>
        </w:trPr>
        <w:tc>
          <w:tcPr>
            <w:tcW w:w="3965" w:type="dxa"/>
            <w:vAlign w:val="center"/>
          </w:tcPr>
          <w:p w14:paraId="470FDCD5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/>
                <w:color w:val="000000" w:themeColor="text1"/>
              </w:rPr>
              <w:t xml:space="preserve">  Gallop rhythms, n (%)</w:t>
            </w:r>
          </w:p>
        </w:tc>
        <w:tc>
          <w:tcPr>
            <w:tcW w:w="3405" w:type="dxa"/>
            <w:vAlign w:val="center"/>
          </w:tcPr>
          <w:p w14:paraId="4697AE4C" w14:textId="623A584D" w:rsidR="00AB288F" w:rsidRPr="008E2557" w:rsidRDefault="003C2419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AB288F" w:rsidRPr="008E2557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4406680F" w14:textId="7035A18E" w:rsidR="00AB288F" w:rsidRPr="008E2557" w:rsidRDefault="003C2419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52A80DA1" w14:textId="5B7AE9A6" w:rsidR="00AB288F" w:rsidRPr="008E2557" w:rsidRDefault="003C2419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BF6BB9" w:rsidRPr="008E2557" w14:paraId="7F497686" w14:textId="141FB966" w:rsidTr="00EE6D47">
        <w:trPr>
          <w:trHeight w:val="414"/>
        </w:trPr>
        <w:tc>
          <w:tcPr>
            <w:tcW w:w="3965" w:type="dxa"/>
            <w:vAlign w:val="center"/>
          </w:tcPr>
          <w:p w14:paraId="4AF8B607" w14:textId="77777777" w:rsidR="00AB288F" w:rsidRPr="008E2557" w:rsidRDefault="00AB288F" w:rsidP="00C14C9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E2557">
              <w:rPr>
                <w:rFonts w:ascii="Times New Roman" w:hAnsi="Times New Roman" w:cs="Times New Roman"/>
                <w:color w:val="000000" w:themeColor="text1"/>
              </w:rPr>
              <w:t xml:space="preserve">  Cardiac murmur, n (%)</w:t>
            </w:r>
          </w:p>
        </w:tc>
        <w:tc>
          <w:tcPr>
            <w:tcW w:w="3405" w:type="dxa"/>
            <w:vAlign w:val="center"/>
          </w:tcPr>
          <w:p w14:paraId="426BF47F" w14:textId="15627327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</w:t>
            </w:r>
            <w:r w:rsidR="00AB288F" w:rsidRPr="008E2557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3402" w:type="dxa"/>
            <w:vAlign w:val="center"/>
          </w:tcPr>
          <w:p w14:paraId="428F90B1" w14:textId="795B02BA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="00AB288F" w:rsidRPr="008E2557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00)</w:t>
            </w:r>
          </w:p>
        </w:tc>
        <w:tc>
          <w:tcPr>
            <w:tcW w:w="3403" w:type="dxa"/>
            <w:gridSpan w:val="2"/>
          </w:tcPr>
          <w:p w14:paraId="201844B7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BF6BB9" w:rsidRPr="008E2557" w14:paraId="121C3920" w14:textId="5E10DEF8" w:rsidTr="00EE6D47">
        <w:trPr>
          <w:trHeight w:val="414"/>
        </w:trPr>
        <w:tc>
          <w:tcPr>
            <w:tcW w:w="3965" w:type="dxa"/>
            <w:vAlign w:val="center"/>
          </w:tcPr>
          <w:p w14:paraId="4054F67B" w14:textId="77777777" w:rsidR="00AB288F" w:rsidRPr="008E2557" w:rsidRDefault="00AB288F" w:rsidP="00C14C9F">
            <w:pPr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  <w:color w:val="000000" w:themeColor="text1"/>
              </w:rPr>
              <w:t>I</w:t>
            </w:r>
            <w:r w:rsidRPr="008E2557">
              <w:rPr>
                <w:rFonts w:ascii="Times New Roman" w:hAnsi="Times New Roman" w:cs="Times New Roman"/>
                <w:color w:val="000000" w:themeColor="text1"/>
              </w:rPr>
              <w:t>ntact survival, n (%)</w:t>
            </w:r>
          </w:p>
        </w:tc>
        <w:tc>
          <w:tcPr>
            <w:tcW w:w="3405" w:type="dxa"/>
            <w:vAlign w:val="center"/>
          </w:tcPr>
          <w:p w14:paraId="168093A5" w14:textId="02CC7E81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5DACD4F1" w14:textId="4284281E" w:rsidR="00AB288F" w:rsidRPr="008E2557" w:rsidRDefault="00756155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4846BCAA" w14:textId="24114405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756155">
              <w:rPr>
                <w:rFonts w:ascii="Times New Roman" w:hAnsi="Times New Roman" w:cs="Times New Roman"/>
              </w:rPr>
              <w:t>486</w:t>
            </w:r>
          </w:p>
        </w:tc>
      </w:tr>
      <w:tr w:rsidR="00BF6BB9" w:rsidRPr="008E2557" w14:paraId="449859A5" w14:textId="5CC0A72A" w:rsidTr="00EE6D47">
        <w:trPr>
          <w:trHeight w:val="395"/>
        </w:trPr>
        <w:tc>
          <w:tcPr>
            <w:tcW w:w="3965" w:type="dxa"/>
            <w:vAlign w:val="center"/>
          </w:tcPr>
          <w:p w14:paraId="5FC82B1C" w14:textId="77777777" w:rsidR="00AB288F" w:rsidRPr="008E2557" w:rsidRDefault="00AB288F" w:rsidP="00C14C9F">
            <w:pPr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Death, n (%)</w:t>
            </w:r>
          </w:p>
        </w:tc>
        <w:tc>
          <w:tcPr>
            <w:tcW w:w="3405" w:type="dxa"/>
            <w:vAlign w:val="center"/>
          </w:tcPr>
          <w:p w14:paraId="1D2AAAA4" w14:textId="3C92859D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1</w:t>
            </w:r>
            <w:r w:rsidRPr="008E2557">
              <w:rPr>
                <w:rFonts w:ascii="Times New Roman" w:hAnsi="Times New Roman" w:cs="Times New Roman"/>
              </w:rPr>
              <w:t xml:space="preserve"> </w:t>
            </w:r>
            <w:r w:rsidR="003C2419">
              <w:rPr>
                <w:rFonts w:ascii="Times New Roman" w:hAnsi="Times New Roman" w:cs="Times New Roman"/>
              </w:rPr>
              <w:t>(25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08E10469" w14:textId="7777777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403" w:type="dxa"/>
            <w:gridSpan w:val="2"/>
          </w:tcPr>
          <w:p w14:paraId="65D9D531" w14:textId="5495C7E6" w:rsidR="00AB288F" w:rsidRPr="008E2557" w:rsidRDefault="003C2419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7F25AB" w:rsidRPr="008E2557" w14:paraId="05176AC5" w14:textId="70D497F5" w:rsidTr="00EE6D47">
        <w:trPr>
          <w:trHeight w:val="414"/>
        </w:trPr>
        <w:tc>
          <w:tcPr>
            <w:tcW w:w="3965" w:type="dxa"/>
            <w:vAlign w:val="center"/>
          </w:tcPr>
          <w:p w14:paraId="23B3EC4E" w14:textId="77777777" w:rsidR="007F25AB" w:rsidRPr="008E2557" w:rsidRDefault="007F25AB" w:rsidP="00C14C9F">
            <w:pPr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Blood Examination</w:t>
            </w:r>
          </w:p>
        </w:tc>
        <w:tc>
          <w:tcPr>
            <w:tcW w:w="3405" w:type="dxa"/>
          </w:tcPr>
          <w:p w14:paraId="68F5B11F" w14:textId="77777777" w:rsidR="007F25AB" w:rsidRPr="008E2557" w:rsidRDefault="007F25AB" w:rsidP="00C14C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2" w:type="dxa"/>
          </w:tcPr>
          <w:p w14:paraId="3498D398" w14:textId="77777777" w:rsidR="007F25AB" w:rsidRPr="008E2557" w:rsidRDefault="007F25AB" w:rsidP="00C14C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03" w:type="dxa"/>
            <w:gridSpan w:val="2"/>
          </w:tcPr>
          <w:p w14:paraId="755A84BA" w14:textId="5534E302" w:rsidR="007F25AB" w:rsidRPr="008E2557" w:rsidRDefault="007F25AB" w:rsidP="00C14C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BF6BB9" w:rsidRPr="008E2557" w14:paraId="5CF590FA" w14:textId="0EE221F4" w:rsidTr="00EE6D47">
        <w:trPr>
          <w:trHeight w:val="414"/>
        </w:trPr>
        <w:tc>
          <w:tcPr>
            <w:tcW w:w="3965" w:type="dxa"/>
            <w:vAlign w:val="center"/>
          </w:tcPr>
          <w:p w14:paraId="6E67C109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WBC</w:t>
            </w:r>
            <w:r w:rsidRPr="008E2557">
              <w:rPr>
                <w:rFonts w:ascii="Times New Roman" w:hAnsi="Times New Roman" w:cs="Times New Roman" w:hint="eastAsia"/>
              </w:rPr>
              <w:t xml:space="preserve">, </w:t>
            </w:r>
            <w:r w:rsidRPr="008E2557">
              <w:rPr>
                <w:rFonts w:ascii="Times New Roman" w:hAnsi="Times New Roman" w:cs="Times New Roman"/>
              </w:rPr>
              <w:t>/</w:t>
            </w:r>
            <w:proofErr w:type="spellStart"/>
            <w:r w:rsidRPr="008E2557">
              <w:rPr>
                <w:rFonts w:ascii="Times New Roman" w:hAnsi="Times New Roman" w:cs="Times New Roman"/>
              </w:rPr>
              <w:t>μL</w:t>
            </w:r>
            <w:proofErr w:type="spellEnd"/>
            <w:r w:rsidRPr="008E2557">
              <w:rPr>
                <w:rFonts w:ascii="Times New Roman" w:hAnsi="Times New Roman" w:cs="Times New Roman"/>
              </w:rPr>
              <w:t xml:space="preserve"> (range)</w:t>
            </w:r>
          </w:p>
        </w:tc>
        <w:tc>
          <w:tcPr>
            <w:tcW w:w="3405" w:type="dxa"/>
            <w:vAlign w:val="center"/>
          </w:tcPr>
          <w:p w14:paraId="1D655C53" w14:textId="615905F0" w:rsidR="00AB288F" w:rsidRPr="008E2557" w:rsidRDefault="00302B68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,455</w:t>
            </w:r>
            <w:r w:rsidR="00AB288F" w:rsidRPr="008E2557">
              <w:rPr>
                <w:rFonts w:ascii="Times New Roman" w:hAnsi="Times New Roman" w:cs="Times New Roman"/>
              </w:rPr>
              <w:t xml:space="preserve"> (4,480-</w:t>
            </w:r>
            <w:r>
              <w:rPr>
                <w:rFonts w:ascii="Times New Roman" w:hAnsi="Times New Roman" w:cs="Times New Roman"/>
              </w:rPr>
              <w:t>11,850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54939EEA" w14:textId="3C251357" w:rsidR="00AB288F" w:rsidRPr="008E2557" w:rsidRDefault="008F314D" w:rsidP="008F31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,810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,720</w:t>
            </w:r>
            <w:r w:rsidR="00AB288F" w:rsidRPr="008E255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9,860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  <w:vAlign w:val="center"/>
          </w:tcPr>
          <w:p w14:paraId="143D5713" w14:textId="791B71BF" w:rsidR="00AB288F" w:rsidRPr="008E2557" w:rsidRDefault="00AB288F" w:rsidP="00D365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C2419">
              <w:rPr>
                <w:rFonts w:ascii="Times New Roman" w:hAnsi="Times New Roman" w:cs="Times New Roman"/>
              </w:rPr>
              <w:t>400</w:t>
            </w:r>
          </w:p>
        </w:tc>
      </w:tr>
      <w:tr w:rsidR="00BF6BB9" w:rsidRPr="008E2557" w14:paraId="3D5B70ED" w14:textId="104227AE" w:rsidTr="00EE6D47">
        <w:trPr>
          <w:trHeight w:val="414"/>
        </w:trPr>
        <w:tc>
          <w:tcPr>
            <w:tcW w:w="3965" w:type="dxa"/>
            <w:vAlign w:val="center"/>
          </w:tcPr>
          <w:p w14:paraId="53C7BB1C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CRP</w:t>
            </w:r>
            <w:r w:rsidRPr="008E2557">
              <w:rPr>
                <w:rFonts w:ascii="Times New Roman" w:hAnsi="Times New Roman" w:cs="Times New Roman" w:hint="eastAsia"/>
              </w:rPr>
              <w:t xml:space="preserve">, </w:t>
            </w:r>
            <w:r w:rsidRPr="008E2557">
              <w:rPr>
                <w:rFonts w:ascii="Times New Roman" w:hAnsi="Times New Roman" w:cs="Times New Roman"/>
              </w:rPr>
              <w:t>mg/dL (range)</w:t>
            </w:r>
          </w:p>
        </w:tc>
        <w:tc>
          <w:tcPr>
            <w:tcW w:w="3405" w:type="dxa"/>
            <w:vAlign w:val="center"/>
          </w:tcPr>
          <w:p w14:paraId="3061F76A" w14:textId="0F4095C3" w:rsidR="00AB288F" w:rsidRPr="008E2557" w:rsidRDefault="00183430" w:rsidP="001834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  <w:r w:rsidR="00AB288F" w:rsidRPr="008E2557">
              <w:rPr>
                <w:rFonts w:ascii="Times New Roman" w:hAnsi="Times New Roman" w:cs="Times New Roman"/>
              </w:rPr>
              <w:t xml:space="preserve"> (0.01-</w:t>
            </w:r>
            <w:r>
              <w:rPr>
                <w:rFonts w:ascii="Times New Roman" w:hAnsi="Times New Roman" w:cs="Times New Roman"/>
              </w:rPr>
              <w:t>5.78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395D79F8" w14:textId="4AEE019B" w:rsidR="00AB288F" w:rsidRPr="008E2557" w:rsidRDefault="008F314D" w:rsidP="003C2419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3.66 </w:t>
            </w:r>
            <w:r w:rsidR="00AB288F" w:rsidRPr="008E255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.72</w:t>
            </w:r>
            <w:r w:rsidR="00AB288F" w:rsidRPr="008E2557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6.8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  <w:vAlign w:val="center"/>
          </w:tcPr>
          <w:p w14:paraId="54F90564" w14:textId="3110B28C" w:rsidR="00AB288F" w:rsidRPr="008E2557" w:rsidRDefault="00AB288F" w:rsidP="00D365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C2419">
              <w:rPr>
                <w:rFonts w:ascii="Times New Roman" w:hAnsi="Times New Roman" w:cs="Times New Roman"/>
              </w:rPr>
              <w:t>400</w:t>
            </w:r>
          </w:p>
        </w:tc>
      </w:tr>
      <w:tr w:rsidR="00BF6BB9" w:rsidRPr="008E2557" w14:paraId="73A0E6CB" w14:textId="7050BC98" w:rsidTr="00EE6D47">
        <w:trPr>
          <w:trHeight w:val="414"/>
        </w:trPr>
        <w:tc>
          <w:tcPr>
            <w:tcW w:w="3965" w:type="dxa"/>
            <w:vAlign w:val="center"/>
          </w:tcPr>
          <w:p w14:paraId="78080F6F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AST, U/L (range)</w:t>
            </w:r>
          </w:p>
        </w:tc>
        <w:tc>
          <w:tcPr>
            <w:tcW w:w="3405" w:type="dxa"/>
            <w:vAlign w:val="center"/>
          </w:tcPr>
          <w:p w14:paraId="6844FF45" w14:textId="0598C44C" w:rsidR="00AB288F" w:rsidRPr="008E2557" w:rsidRDefault="00E56DEB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1</w:t>
            </w:r>
            <w:r w:rsidR="00AB288F" w:rsidRPr="008E2557">
              <w:rPr>
                <w:rFonts w:ascii="Times New Roman" w:hAnsi="Times New Roman" w:cs="Times New Roman"/>
              </w:rPr>
              <w:t xml:space="preserve"> (15-2,495)</w:t>
            </w:r>
          </w:p>
        </w:tc>
        <w:tc>
          <w:tcPr>
            <w:tcW w:w="3402" w:type="dxa"/>
            <w:vAlign w:val="center"/>
          </w:tcPr>
          <w:p w14:paraId="3A01F446" w14:textId="704D97BF" w:rsidR="00AB288F" w:rsidRPr="008E2557" w:rsidRDefault="008F314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-101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6460094E" w14:textId="72571D34" w:rsidR="00AB288F" w:rsidRPr="008E2557" w:rsidRDefault="003C2419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</w:tr>
      <w:tr w:rsidR="00BF6BB9" w:rsidRPr="008E2557" w14:paraId="6B2287AE" w14:textId="5351D95D" w:rsidTr="00EE6D47">
        <w:trPr>
          <w:trHeight w:val="414"/>
        </w:trPr>
        <w:tc>
          <w:tcPr>
            <w:tcW w:w="3965" w:type="dxa"/>
            <w:vAlign w:val="center"/>
          </w:tcPr>
          <w:p w14:paraId="7EC2F6CC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ALT, U/L (range)</w:t>
            </w:r>
          </w:p>
        </w:tc>
        <w:tc>
          <w:tcPr>
            <w:tcW w:w="3405" w:type="dxa"/>
            <w:vAlign w:val="center"/>
          </w:tcPr>
          <w:p w14:paraId="1882F675" w14:textId="6BC376FD" w:rsidR="00AB288F" w:rsidRPr="008E2557" w:rsidRDefault="00E56DEB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41</w:t>
            </w:r>
            <w:r w:rsidR="00AB288F" w:rsidRPr="008E2557">
              <w:rPr>
                <w:rFonts w:ascii="Times New Roman" w:hAnsi="Times New Roman" w:cs="Times New Roman"/>
              </w:rPr>
              <w:t xml:space="preserve"> (11-2,227)</w:t>
            </w:r>
          </w:p>
        </w:tc>
        <w:tc>
          <w:tcPr>
            <w:tcW w:w="3402" w:type="dxa"/>
            <w:vAlign w:val="center"/>
          </w:tcPr>
          <w:p w14:paraId="7335B434" w14:textId="00494DA1" w:rsidR="00AB288F" w:rsidRPr="008E2557" w:rsidRDefault="008F314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AB288F" w:rsidRPr="008E2557">
              <w:rPr>
                <w:rFonts w:ascii="Times New Roman" w:hAnsi="Times New Roman" w:cs="Times New Roman"/>
              </w:rPr>
              <w:t xml:space="preserve"> (11-</w:t>
            </w:r>
            <w:r>
              <w:rPr>
                <w:rFonts w:ascii="Times New Roman" w:hAnsi="Times New Roman" w:cs="Times New Roman"/>
              </w:rPr>
              <w:t>62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060CB16F" w14:textId="4069BBA8" w:rsidR="00AB288F" w:rsidRPr="008E2557" w:rsidRDefault="003C2419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</w:t>
            </w:r>
          </w:p>
        </w:tc>
      </w:tr>
      <w:tr w:rsidR="00AB288F" w:rsidRPr="008E2557" w14:paraId="31B5D6A8" w14:textId="2FFFB156" w:rsidTr="00EE6D47">
        <w:trPr>
          <w:trHeight w:val="100"/>
        </w:trPr>
        <w:tc>
          <w:tcPr>
            <w:tcW w:w="3965" w:type="dxa"/>
            <w:vAlign w:val="center"/>
          </w:tcPr>
          <w:p w14:paraId="26BBFC8C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LDH, U/L (range)</w:t>
            </w:r>
          </w:p>
        </w:tc>
        <w:tc>
          <w:tcPr>
            <w:tcW w:w="3405" w:type="dxa"/>
            <w:vAlign w:val="center"/>
          </w:tcPr>
          <w:p w14:paraId="14D454B6" w14:textId="3B087D5C" w:rsidR="00AB288F" w:rsidRPr="008E2557" w:rsidRDefault="00E56DEB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49</w:t>
            </w:r>
            <w:r w:rsidR="00AB288F" w:rsidRPr="008E2557">
              <w:rPr>
                <w:rFonts w:ascii="Times New Roman" w:hAnsi="Times New Roman" w:cs="Times New Roman"/>
              </w:rPr>
              <w:t xml:space="preserve"> (236-3,234)</w:t>
            </w:r>
          </w:p>
        </w:tc>
        <w:tc>
          <w:tcPr>
            <w:tcW w:w="3402" w:type="dxa"/>
            <w:vAlign w:val="center"/>
          </w:tcPr>
          <w:p w14:paraId="30C29964" w14:textId="78D0D516" w:rsidR="00AB288F" w:rsidRPr="008E2557" w:rsidRDefault="008F314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9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6-1,085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3" w:type="dxa"/>
            <w:gridSpan w:val="2"/>
          </w:tcPr>
          <w:p w14:paraId="7F430B0D" w14:textId="3350FABE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3C2419">
              <w:rPr>
                <w:rFonts w:ascii="Times New Roman" w:hAnsi="Times New Roman" w:cs="Times New Roman"/>
              </w:rPr>
              <w:t>.400</w:t>
            </w:r>
          </w:p>
        </w:tc>
      </w:tr>
      <w:tr w:rsidR="00AB288F" w:rsidRPr="008E2557" w14:paraId="4A5DFD58" w14:textId="4A0BF79F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27F8AACC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lastRenderedPageBreak/>
              <w:t>CK, U/L (range)</w:t>
            </w:r>
          </w:p>
        </w:tc>
        <w:tc>
          <w:tcPr>
            <w:tcW w:w="3405" w:type="dxa"/>
            <w:vAlign w:val="center"/>
          </w:tcPr>
          <w:p w14:paraId="09BD1DB1" w14:textId="0ED77C0E" w:rsidR="00AB288F" w:rsidRPr="008E2557" w:rsidRDefault="008F314D" w:rsidP="008F31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1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22</w:t>
            </w:r>
            <w:r w:rsidR="00AB288F" w:rsidRPr="008E2557">
              <w:rPr>
                <w:rFonts w:ascii="Times New Roman" w:hAnsi="Times New Roman" w:cs="Times New Roman"/>
              </w:rPr>
              <w:t>-1,879)</w:t>
            </w:r>
          </w:p>
        </w:tc>
        <w:tc>
          <w:tcPr>
            <w:tcW w:w="3402" w:type="dxa"/>
            <w:vAlign w:val="center"/>
          </w:tcPr>
          <w:p w14:paraId="3728D104" w14:textId="6233AD3E" w:rsidR="00AB288F" w:rsidRPr="008E2557" w:rsidRDefault="008F314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-1,513</w:t>
            </w:r>
            <w:r w:rsidR="00AB288F"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260" w:type="dxa"/>
          </w:tcPr>
          <w:p w14:paraId="48275904" w14:textId="44B01547" w:rsidR="00AB288F" w:rsidRPr="008E2557" w:rsidRDefault="00AB288F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3C2419">
              <w:rPr>
                <w:rFonts w:ascii="Times New Roman" w:hAnsi="Times New Roman" w:cs="Times New Roman"/>
              </w:rPr>
              <w:t>400</w:t>
            </w:r>
          </w:p>
        </w:tc>
      </w:tr>
      <w:tr w:rsidR="00AB288F" w:rsidRPr="008E2557" w14:paraId="6C85E81F" w14:textId="288EC885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12CD0804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CK-MB, U/L (range)</w:t>
            </w:r>
          </w:p>
        </w:tc>
        <w:tc>
          <w:tcPr>
            <w:tcW w:w="3405" w:type="dxa"/>
            <w:vAlign w:val="center"/>
          </w:tcPr>
          <w:p w14:paraId="5EB93C45" w14:textId="139AFE7D" w:rsidR="00AB288F" w:rsidRPr="008E2557" w:rsidRDefault="008F314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</w:t>
            </w:r>
            <w:r w:rsidR="00AB288F" w:rsidRPr="008E2557">
              <w:rPr>
                <w:rFonts w:ascii="Times New Roman" w:hAnsi="Times New Roman" w:cs="Times New Roman"/>
              </w:rPr>
              <w:t>-127)</w:t>
            </w:r>
          </w:p>
        </w:tc>
        <w:tc>
          <w:tcPr>
            <w:tcW w:w="3402" w:type="dxa"/>
            <w:vAlign w:val="center"/>
          </w:tcPr>
          <w:p w14:paraId="034A1376" w14:textId="76D71B18" w:rsidR="00AB288F" w:rsidRPr="008E2557" w:rsidRDefault="008F314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5</w:t>
            </w:r>
            <w:r w:rsidR="00AB288F"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-22)</w:t>
            </w:r>
          </w:p>
        </w:tc>
        <w:tc>
          <w:tcPr>
            <w:tcW w:w="3260" w:type="dxa"/>
          </w:tcPr>
          <w:p w14:paraId="08AF5689" w14:textId="7D7A630A" w:rsidR="00AB288F" w:rsidRPr="008E2557" w:rsidRDefault="003C2419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7</w:t>
            </w:r>
          </w:p>
        </w:tc>
      </w:tr>
      <w:tr w:rsidR="00AB288F" w:rsidRPr="008E2557" w14:paraId="445E1CA6" w14:textId="49976C6F" w:rsidTr="00EE6D47">
        <w:trPr>
          <w:gridAfter w:val="1"/>
          <w:wAfter w:w="143" w:type="dxa"/>
          <w:trHeight w:val="395"/>
        </w:trPr>
        <w:tc>
          <w:tcPr>
            <w:tcW w:w="3965" w:type="dxa"/>
            <w:vAlign w:val="center"/>
          </w:tcPr>
          <w:p w14:paraId="6826D02A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 xml:space="preserve">BNP, </w:t>
            </w:r>
            <w:proofErr w:type="spellStart"/>
            <w:r w:rsidRPr="008E2557">
              <w:rPr>
                <w:rFonts w:ascii="Times New Roman" w:hAnsi="Times New Roman" w:cs="Times New Roman"/>
              </w:rPr>
              <w:t>pg</w:t>
            </w:r>
            <w:proofErr w:type="spellEnd"/>
            <w:r w:rsidRPr="008E2557">
              <w:rPr>
                <w:rFonts w:ascii="Times New Roman" w:hAnsi="Times New Roman" w:cs="Times New Roman"/>
              </w:rPr>
              <w:t>/mL (range)</w:t>
            </w:r>
          </w:p>
        </w:tc>
        <w:tc>
          <w:tcPr>
            <w:tcW w:w="3405" w:type="dxa"/>
            <w:vAlign w:val="center"/>
          </w:tcPr>
          <w:p w14:paraId="340CD278" w14:textId="35376FDD" w:rsidR="00AB288F" w:rsidRPr="008E2557" w:rsidRDefault="00E56DEB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530</w:t>
            </w:r>
            <w:r w:rsidR="00AB288F" w:rsidRPr="008E2557">
              <w:rPr>
                <w:rFonts w:ascii="Times New Roman" w:hAnsi="Times New Roman" w:cs="Times New Roman"/>
              </w:rPr>
              <w:t xml:space="preserve"> (550-6,485)</w:t>
            </w:r>
          </w:p>
        </w:tc>
        <w:tc>
          <w:tcPr>
            <w:tcW w:w="3402" w:type="dxa"/>
            <w:vAlign w:val="center"/>
          </w:tcPr>
          <w:p w14:paraId="6AF31F0E" w14:textId="2ACB4CC6" w:rsidR="00AB288F" w:rsidRPr="008E2557" w:rsidRDefault="008F314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4 (639-1,120)</w:t>
            </w:r>
          </w:p>
        </w:tc>
        <w:tc>
          <w:tcPr>
            <w:tcW w:w="3260" w:type="dxa"/>
          </w:tcPr>
          <w:p w14:paraId="5127ADAC" w14:textId="4C6CDB5E" w:rsidR="00AB288F" w:rsidRPr="008E2557" w:rsidRDefault="003C2419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AB288F" w:rsidRPr="008E2557" w14:paraId="762CE4CD" w14:textId="7A3E8708" w:rsidTr="00EE6D47">
        <w:trPr>
          <w:gridAfter w:val="1"/>
          <w:wAfter w:w="143" w:type="dxa"/>
          <w:trHeight w:val="395"/>
        </w:trPr>
        <w:tc>
          <w:tcPr>
            <w:tcW w:w="3965" w:type="dxa"/>
            <w:vAlign w:val="center"/>
          </w:tcPr>
          <w:p w14:paraId="697DDF9F" w14:textId="77777777" w:rsidR="00AB288F" w:rsidRPr="008E2557" w:rsidRDefault="00AB288F" w:rsidP="00C14C9F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 w:rsidRPr="008E2557">
              <w:rPr>
                <w:rFonts w:ascii="Times New Roman" w:hAnsi="Times New Roman" w:cs="Times New Roman"/>
              </w:rPr>
              <w:t>TnT</w:t>
            </w:r>
            <w:proofErr w:type="spellEnd"/>
            <w:r w:rsidRPr="008E2557">
              <w:rPr>
                <w:rFonts w:ascii="Times New Roman" w:hAnsi="Times New Roman" w:cs="Times New Roman"/>
              </w:rPr>
              <w:t>, ng/mL (range)</w:t>
            </w:r>
          </w:p>
        </w:tc>
        <w:tc>
          <w:tcPr>
            <w:tcW w:w="3405" w:type="dxa"/>
            <w:vAlign w:val="center"/>
          </w:tcPr>
          <w:p w14:paraId="1CF8D65E" w14:textId="0C4863A0" w:rsidR="00AB288F" w:rsidRPr="008E2557" w:rsidRDefault="00E56DEB" w:rsidP="00E56DE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2</w:t>
            </w:r>
            <w:r w:rsidR="00AB288F" w:rsidRPr="008E2557">
              <w:rPr>
                <w:rFonts w:ascii="Times New Roman" w:hAnsi="Times New Roman" w:cs="Times New Roman"/>
              </w:rPr>
              <w:t xml:space="preserve"> (0.06-9.92)</w:t>
            </w:r>
          </w:p>
        </w:tc>
        <w:tc>
          <w:tcPr>
            <w:tcW w:w="3402" w:type="dxa"/>
            <w:vAlign w:val="center"/>
          </w:tcPr>
          <w:p w14:paraId="11449471" w14:textId="2CD64298" w:rsidR="00AB288F" w:rsidRPr="008E2557" w:rsidRDefault="008F314D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9 (0.062-3.65)</w:t>
            </w:r>
          </w:p>
        </w:tc>
        <w:tc>
          <w:tcPr>
            <w:tcW w:w="3260" w:type="dxa"/>
          </w:tcPr>
          <w:p w14:paraId="4BCF3F28" w14:textId="4DFF8D7C" w:rsidR="00AB288F" w:rsidRPr="008E2557" w:rsidRDefault="003C2419" w:rsidP="00C14C9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9</w:t>
            </w:r>
          </w:p>
        </w:tc>
      </w:tr>
      <w:tr w:rsidR="00EE6D47" w:rsidRPr="008E2557" w14:paraId="6117959C" w14:textId="77777777" w:rsidTr="00C0123B">
        <w:trPr>
          <w:gridAfter w:val="1"/>
          <w:wAfter w:w="143" w:type="dxa"/>
          <w:trHeight w:val="395"/>
        </w:trPr>
        <w:tc>
          <w:tcPr>
            <w:tcW w:w="3965" w:type="dxa"/>
            <w:shd w:val="clear" w:color="auto" w:fill="auto"/>
          </w:tcPr>
          <w:p w14:paraId="488A2385" w14:textId="241CD8F1" w:rsidR="00EE6D47" w:rsidRPr="004E0C59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E0C59">
              <w:rPr>
                <w:rFonts w:ascii="Times New Roman" w:hAnsi="Times New Roman" w:cs="Times New Roman"/>
              </w:rPr>
              <w:t>K, mmol/L (range)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768178A2" w14:textId="18DC877D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6 (3.4-6.4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FFDDE74" w14:textId="47A26169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 (3.0-5.4)</w:t>
            </w:r>
          </w:p>
        </w:tc>
        <w:tc>
          <w:tcPr>
            <w:tcW w:w="3260" w:type="dxa"/>
            <w:shd w:val="clear" w:color="auto" w:fill="auto"/>
          </w:tcPr>
          <w:p w14:paraId="294BEEDE" w14:textId="1B9D047C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60</w:t>
            </w:r>
          </w:p>
        </w:tc>
      </w:tr>
      <w:tr w:rsidR="00EE6D47" w:rsidRPr="008E2557" w14:paraId="71878BCA" w14:textId="77777777" w:rsidTr="00C0123B">
        <w:trPr>
          <w:gridAfter w:val="1"/>
          <w:wAfter w:w="143" w:type="dxa"/>
          <w:trHeight w:val="395"/>
        </w:trPr>
        <w:tc>
          <w:tcPr>
            <w:tcW w:w="3965" w:type="dxa"/>
            <w:shd w:val="clear" w:color="auto" w:fill="auto"/>
          </w:tcPr>
          <w:p w14:paraId="00F597DD" w14:textId="2217AF93" w:rsidR="00EE6D47" w:rsidRPr="004E0C59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E0C59">
              <w:rPr>
                <w:rFonts w:ascii="Times New Roman" w:hAnsi="Times New Roman" w:cs="Times New Roman"/>
              </w:rPr>
              <w:t>Lac, mmol/L (range)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68CFB141" w14:textId="30B52B01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 (3.3-10.8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02CFFEC2" w14:textId="66CC9E0E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6 (1.2-2.7)</w:t>
            </w:r>
          </w:p>
        </w:tc>
        <w:tc>
          <w:tcPr>
            <w:tcW w:w="3260" w:type="dxa"/>
            <w:shd w:val="clear" w:color="auto" w:fill="auto"/>
          </w:tcPr>
          <w:p w14:paraId="006D05E3" w14:textId="25A629E8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</w:tr>
      <w:tr w:rsidR="00EE6D47" w:rsidRPr="008E2557" w14:paraId="6475701D" w14:textId="77777777" w:rsidTr="00C0123B">
        <w:trPr>
          <w:gridAfter w:val="1"/>
          <w:wAfter w:w="143" w:type="dxa"/>
          <w:trHeight w:val="395"/>
        </w:trPr>
        <w:tc>
          <w:tcPr>
            <w:tcW w:w="3965" w:type="dxa"/>
            <w:shd w:val="clear" w:color="auto" w:fill="auto"/>
          </w:tcPr>
          <w:p w14:paraId="5A9F76B6" w14:textId="1567FB62" w:rsidR="00EE6D47" w:rsidRPr="004E0C59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E0C59">
              <w:rPr>
                <w:rFonts w:ascii="Times New Roman" w:hAnsi="Times New Roman" w:cs="Times New Roman"/>
              </w:rPr>
              <w:t>T-</w:t>
            </w:r>
            <w:proofErr w:type="spellStart"/>
            <w:r w:rsidRPr="004E0C59">
              <w:rPr>
                <w:rFonts w:ascii="Times New Roman" w:hAnsi="Times New Roman" w:cs="Times New Roman"/>
              </w:rPr>
              <w:t>Bil</w:t>
            </w:r>
            <w:proofErr w:type="spellEnd"/>
            <w:r w:rsidRPr="004E0C59">
              <w:rPr>
                <w:rFonts w:ascii="Times New Roman" w:hAnsi="Times New Roman" w:cs="Times New Roman"/>
              </w:rPr>
              <w:t>, mg/dL (range)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329A0C45" w14:textId="509905D3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5 (0.6-1.3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5AD578F9" w14:textId="54B553B1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 (0.2-0.5)</w:t>
            </w:r>
          </w:p>
        </w:tc>
        <w:tc>
          <w:tcPr>
            <w:tcW w:w="3260" w:type="dxa"/>
            <w:shd w:val="clear" w:color="auto" w:fill="auto"/>
          </w:tcPr>
          <w:p w14:paraId="4A8ED45A" w14:textId="64CC38AF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2</w:t>
            </w:r>
          </w:p>
        </w:tc>
      </w:tr>
      <w:tr w:rsidR="00EE6D47" w:rsidRPr="008E2557" w14:paraId="23206BDC" w14:textId="77777777" w:rsidTr="00C0123B">
        <w:trPr>
          <w:gridAfter w:val="1"/>
          <w:wAfter w:w="143" w:type="dxa"/>
          <w:trHeight w:val="395"/>
        </w:trPr>
        <w:tc>
          <w:tcPr>
            <w:tcW w:w="3965" w:type="dxa"/>
            <w:shd w:val="clear" w:color="auto" w:fill="auto"/>
          </w:tcPr>
          <w:p w14:paraId="5773A176" w14:textId="6986A9E3" w:rsidR="00EE6D47" w:rsidRPr="004E0C59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E0C59">
              <w:rPr>
                <w:rFonts w:ascii="Times New Roman" w:hAnsi="Times New Roman" w:cs="Times New Roman"/>
              </w:rPr>
              <w:t>PT-INR (range)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0A05FE38" w14:textId="718B4717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8 (1.62-3.16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2F64F5C" w14:textId="2869EC06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1.18-1.75)</w:t>
            </w:r>
          </w:p>
        </w:tc>
        <w:tc>
          <w:tcPr>
            <w:tcW w:w="3260" w:type="dxa"/>
            <w:shd w:val="clear" w:color="auto" w:fill="auto"/>
          </w:tcPr>
          <w:p w14:paraId="5E4F4BEB" w14:textId="39EEAF44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</w:tr>
      <w:tr w:rsidR="00EE6D47" w:rsidRPr="008E2557" w14:paraId="5A7D273F" w14:textId="77777777" w:rsidTr="00C0123B">
        <w:trPr>
          <w:gridAfter w:val="1"/>
          <w:wAfter w:w="143" w:type="dxa"/>
          <w:trHeight w:val="395"/>
        </w:trPr>
        <w:tc>
          <w:tcPr>
            <w:tcW w:w="3965" w:type="dxa"/>
            <w:shd w:val="clear" w:color="auto" w:fill="auto"/>
          </w:tcPr>
          <w:p w14:paraId="1B97E7E5" w14:textId="1DE202D2" w:rsidR="00EE6D47" w:rsidRPr="004E0C59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E0C59">
              <w:rPr>
                <w:rFonts w:ascii="Times New Roman" w:hAnsi="Times New Roman" w:cs="Times New Roman"/>
              </w:rPr>
              <w:t>APTT, s (range)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2DA7FD75" w14:textId="5349916B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4.1 (35.3-200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0B32D00" w14:textId="436D9A16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.9 (29.9-40.7)</w:t>
            </w:r>
          </w:p>
        </w:tc>
        <w:tc>
          <w:tcPr>
            <w:tcW w:w="3260" w:type="dxa"/>
            <w:shd w:val="clear" w:color="auto" w:fill="auto"/>
          </w:tcPr>
          <w:p w14:paraId="14D21505" w14:textId="4A23BEFF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</w:tr>
      <w:tr w:rsidR="00EE6D47" w:rsidRPr="008E2557" w14:paraId="35BB84DB" w14:textId="77777777" w:rsidTr="00C0123B">
        <w:trPr>
          <w:gridAfter w:val="1"/>
          <w:wAfter w:w="143" w:type="dxa"/>
          <w:trHeight w:val="395"/>
        </w:trPr>
        <w:tc>
          <w:tcPr>
            <w:tcW w:w="3965" w:type="dxa"/>
            <w:shd w:val="clear" w:color="auto" w:fill="auto"/>
          </w:tcPr>
          <w:p w14:paraId="49164464" w14:textId="748D6113" w:rsidR="00EE6D47" w:rsidRPr="004E0C59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E0C59">
              <w:rPr>
                <w:rFonts w:ascii="Times New Roman" w:hAnsi="Times New Roman" w:cs="Times New Roman"/>
              </w:rPr>
              <w:t>Fib, mg/dL (range)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764A9567" w14:textId="790212A4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4 (121-452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265291E5" w14:textId="61591A17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5 (412-741)</w:t>
            </w:r>
          </w:p>
        </w:tc>
        <w:tc>
          <w:tcPr>
            <w:tcW w:w="3260" w:type="dxa"/>
            <w:shd w:val="clear" w:color="auto" w:fill="auto"/>
          </w:tcPr>
          <w:p w14:paraId="48B3D33C" w14:textId="6D80C8EE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2</w:t>
            </w:r>
          </w:p>
        </w:tc>
      </w:tr>
      <w:tr w:rsidR="00EE6D47" w:rsidRPr="008E2557" w14:paraId="45345C7B" w14:textId="77777777" w:rsidTr="00C0123B">
        <w:trPr>
          <w:gridAfter w:val="1"/>
          <w:wAfter w:w="143" w:type="dxa"/>
          <w:trHeight w:val="395"/>
        </w:trPr>
        <w:tc>
          <w:tcPr>
            <w:tcW w:w="3965" w:type="dxa"/>
            <w:shd w:val="clear" w:color="auto" w:fill="auto"/>
          </w:tcPr>
          <w:p w14:paraId="5D514DA3" w14:textId="2E29BF74" w:rsidR="00EE6D47" w:rsidRPr="004E0C59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4E0C59">
              <w:rPr>
                <w:rFonts w:ascii="Times New Roman" w:hAnsi="Times New Roman" w:cs="Times New Roman"/>
              </w:rPr>
              <w:t xml:space="preserve">D-dimer, </w:t>
            </w:r>
            <w:proofErr w:type="spellStart"/>
            <w:r w:rsidRPr="004E0C59">
              <w:rPr>
                <w:rFonts w:ascii="Times New Roman" w:hAnsi="Times New Roman" w:cs="Times New Roman"/>
              </w:rPr>
              <w:t>μg</w:t>
            </w:r>
            <w:proofErr w:type="spellEnd"/>
            <w:r w:rsidRPr="004E0C59">
              <w:rPr>
                <w:rFonts w:ascii="Times New Roman" w:hAnsi="Times New Roman" w:cs="Times New Roman"/>
              </w:rPr>
              <w:t>/mL (range)</w:t>
            </w:r>
          </w:p>
        </w:tc>
        <w:tc>
          <w:tcPr>
            <w:tcW w:w="3405" w:type="dxa"/>
            <w:shd w:val="clear" w:color="auto" w:fill="auto"/>
            <w:vAlign w:val="center"/>
          </w:tcPr>
          <w:p w14:paraId="131C4048" w14:textId="7B879727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.3 (1.1-33.3)</w:t>
            </w:r>
          </w:p>
        </w:tc>
        <w:tc>
          <w:tcPr>
            <w:tcW w:w="3402" w:type="dxa"/>
            <w:shd w:val="clear" w:color="auto" w:fill="auto"/>
            <w:vAlign w:val="center"/>
          </w:tcPr>
          <w:p w14:paraId="3DDACA5F" w14:textId="50C6DBC1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 (0.9-3.5)</w:t>
            </w:r>
          </w:p>
        </w:tc>
        <w:tc>
          <w:tcPr>
            <w:tcW w:w="3260" w:type="dxa"/>
            <w:shd w:val="clear" w:color="auto" w:fill="auto"/>
          </w:tcPr>
          <w:p w14:paraId="0D926B8B" w14:textId="28DA047C" w:rsidR="00EE6D47" w:rsidRDefault="007662BD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6</w:t>
            </w:r>
          </w:p>
        </w:tc>
      </w:tr>
      <w:tr w:rsidR="00EE6D47" w:rsidRPr="008E2557" w14:paraId="01343F54" w14:textId="68B6C81B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33527466" w14:textId="57EB2003" w:rsidR="00EE6D47" w:rsidRPr="008E2557" w:rsidRDefault="00EE6D47" w:rsidP="00EE6D47">
            <w:pPr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Plain</w:t>
            </w:r>
            <w:r>
              <w:rPr>
                <w:rFonts w:ascii="Times New Roman" w:hAnsi="Times New Roman" w:cs="Times New Roman"/>
              </w:rPr>
              <w:t xml:space="preserve"> radiography</w:t>
            </w:r>
            <w:r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3405" w:type="dxa"/>
            <w:vAlign w:val="center"/>
          </w:tcPr>
          <w:p w14:paraId="7D48447E" w14:textId="0A1C7B12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E255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4</w:t>
            </w:r>
            <w:r w:rsidRPr="008E2557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3402" w:type="dxa"/>
            <w:vAlign w:val="center"/>
          </w:tcPr>
          <w:p w14:paraId="58789500" w14:textId="75A4643C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E255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3</w:t>
            </w:r>
            <w:r w:rsidRPr="008E2557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3260" w:type="dxa"/>
          </w:tcPr>
          <w:p w14:paraId="4727A733" w14:textId="77777777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D47" w:rsidRPr="008E2557" w14:paraId="678FA27E" w14:textId="57461EE0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4C6E3AA1" w14:textId="77777777" w:rsidR="00EE6D47" w:rsidRPr="008E2557" w:rsidRDefault="00EE6D47" w:rsidP="00EE6D47">
            <w:pPr>
              <w:ind w:firstLineChars="100" w:firstLine="240"/>
              <w:rPr>
                <w:rFonts w:ascii="Times New Roman" w:hAnsi="Times New Roman" w:cs="Times New Roman"/>
                <w:b/>
                <w:bCs/>
              </w:rPr>
            </w:pPr>
            <w:r w:rsidRPr="008E2557">
              <w:rPr>
                <w:rFonts w:ascii="Times New Roman" w:hAnsi="Times New Roman" w:cs="Times New Roman"/>
              </w:rPr>
              <w:t>cardiothoracic ratio &gt; 55%, n (%)</w:t>
            </w:r>
          </w:p>
        </w:tc>
        <w:tc>
          <w:tcPr>
            <w:tcW w:w="3405" w:type="dxa"/>
            <w:vAlign w:val="center"/>
          </w:tcPr>
          <w:p w14:paraId="3BCC0669" w14:textId="0A65EC97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1D1EB9DF" w14:textId="0332108F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1 (33)</w:t>
            </w:r>
          </w:p>
        </w:tc>
        <w:tc>
          <w:tcPr>
            <w:tcW w:w="3260" w:type="dxa"/>
          </w:tcPr>
          <w:p w14:paraId="381B5EED" w14:textId="34130D51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0</w:t>
            </w:r>
          </w:p>
        </w:tc>
      </w:tr>
      <w:tr w:rsidR="00EE6D47" w:rsidRPr="008E2557" w14:paraId="00ACD49D" w14:textId="0D1584FD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0C59A427" w14:textId="77777777" w:rsidR="00EE6D47" w:rsidRPr="008E2557" w:rsidRDefault="00EE6D47" w:rsidP="00EE6D47">
            <w:pPr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ECG</w:t>
            </w:r>
          </w:p>
        </w:tc>
        <w:tc>
          <w:tcPr>
            <w:tcW w:w="3405" w:type="dxa"/>
            <w:vAlign w:val="center"/>
          </w:tcPr>
          <w:p w14:paraId="65FB209E" w14:textId="4F6C7EB1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4</w:t>
            </w:r>
            <w:r w:rsidRPr="008E2557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3402" w:type="dxa"/>
            <w:vAlign w:val="center"/>
          </w:tcPr>
          <w:p w14:paraId="6E1F2CEE" w14:textId="10453CD9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  <w:r w:rsidRPr="008E2557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3260" w:type="dxa"/>
          </w:tcPr>
          <w:p w14:paraId="0D9B9E0D" w14:textId="77777777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D47" w:rsidRPr="008E2557" w14:paraId="58541A42" w14:textId="260B1EC8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016536F3" w14:textId="77777777" w:rsidR="00EE6D47" w:rsidRPr="008E2557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ST segment changes, n (%)</w:t>
            </w:r>
          </w:p>
        </w:tc>
        <w:tc>
          <w:tcPr>
            <w:tcW w:w="3405" w:type="dxa"/>
            <w:vAlign w:val="center"/>
          </w:tcPr>
          <w:p w14:paraId="22F9A654" w14:textId="4B3BFD90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1</w:t>
            </w:r>
            <w:r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5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5E6E9D45" w14:textId="345207BE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260" w:type="dxa"/>
          </w:tcPr>
          <w:p w14:paraId="13A8B221" w14:textId="3AEA745A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EE6D47" w:rsidRPr="008E2557" w14:paraId="14A59574" w14:textId="49C65CCD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2D804D7D" w14:textId="77777777" w:rsidR="00EE6D47" w:rsidRPr="008E2557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AV block, n (%)</w:t>
            </w:r>
          </w:p>
        </w:tc>
        <w:tc>
          <w:tcPr>
            <w:tcW w:w="3405" w:type="dxa"/>
            <w:vAlign w:val="center"/>
          </w:tcPr>
          <w:p w14:paraId="2E298363" w14:textId="76E3E4FB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E2557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5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09A231AD" w14:textId="33EF160F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67)</w:t>
            </w:r>
          </w:p>
        </w:tc>
        <w:tc>
          <w:tcPr>
            <w:tcW w:w="3260" w:type="dxa"/>
          </w:tcPr>
          <w:p w14:paraId="59E302E2" w14:textId="60D7866E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EE6D47" w:rsidRPr="008E2557" w14:paraId="6DD511FD" w14:textId="74F26CD8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2F633472" w14:textId="77777777" w:rsidR="00EE6D47" w:rsidRPr="008E2557" w:rsidRDefault="00EE6D47" w:rsidP="00EE6D47">
            <w:pPr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Echocardiography</w:t>
            </w:r>
          </w:p>
        </w:tc>
        <w:tc>
          <w:tcPr>
            <w:tcW w:w="3405" w:type="dxa"/>
            <w:vAlign w:val="center"/>
          </w:tcPr>
          <w:p w14:paraId="0BDFC0D3" w14:textId="32B1FE2A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/4</w:t>
            </w:r>
            <w:r w:rsidRPr="008E2557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3402" w:type="dxa"/>
            <w:vAlign w:val="center"/>
          </w:tcPr>
          <w:p w14:paraId="21F5161A" w14:textId="7EDDFCDE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/3</w:t>
            </w:r>
            <w:r w:rsidRPr="008E2557">
              <w:rPr>
                <w:rFonts w:ascii="Times New Roman" w:hAnsi="Times New Roman" w:cs="Times New Roman"/>
              </w:rPr>
              <w:t xml:space="preserve"> cases</w:t>
            </w:r>
          </w:p>
        </w:tc>
        <w:tc>
          <w:tcPr>
            <w:tcW w:w="3260" w:type="dxa"/>
          </w:tcPr>
          <w:p w14:paraId="13468505" w14:textId="77777777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6D47" w:rsidRPr="008E2557" w14:paraId="2AADF651" w14:textId="1369CFAF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221FF8FE" w14:textId="77777777" w:rsidR="00EE6D47" w:rsidRPr="008E2557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proofErr w:type="spellStart"/>
            <w:r w:rsidRPr="008E2557">
              <w:rPr>
                <w:rFonts w:ascii="Times New Roman" w:hAnsi="Times New Roman" w:cs="Times New Roman"/>
              </w:rPr>
              <w:t>LVEDd</w:t>
            </w:r>
            <w:proofErr w:type="spellEnd"/>
            <w:r w:rsidRPr="008E2557">
              <w:rPr>
                <w:rFonts w:ascii="Times New Roman" w:hAnsi="Times New Roman" w:cs="Times New Roman"/>
              </w:rPr>
              <w:t xml:space="preserve"> &gt; 110% of normal, n (%)</w:t>
            </w:r>
          </w:p>
        </w:tc>
        <w:tc>
          <w:tcPr>
            <w:tcW w:w="3405" w:type="dxa"/>
            <w:vAlign w:val="center"/>
          </w:tcPr>
          <w:p w14:paraId="3F9FF945" w14:textId="7B0D8534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 w:hint="eastAsia"/>
              </w:rPr>
              <w:t>2</w:t>
            </w:r>
            <w:r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0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772AB377" w14:textId="59D6D5B7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3260" w:type="dxa"/>
          </w:tcPr>
          <w:p w14:paraId="5D512F42" w14:textId="3ECEB8B5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9</w:t>
            </w:r>
          </w:p>
        </w:tc>
      </w:tr>
      <w:tr w:rsidR="00EE6D47" w:rsidRPr="008E2557" w14:paraId="2E645151" w14:textId="0E8EEA25" w:rsidTr="00EE6D47">
        <w:trPr>
          <w:gridAfter w:val="1"/>
          <w:wAfter w:w="143" w:type="dxa"/>
          <w:trHeight w:val="414"/>
        </w:trPr>
        <w:tc>
          <w:tcPr>
            <w:tcW w:w="3965" w:type="dxa"/>
            <w:vAlign w:val="center"/>
          </w:tcPr>
          <w:p w14:paraId="6ECF4DB3" w14:textId="77777777" w:rsidR="00EE6D47" w:rsidRPr="008E2557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LVEF &lt; 55%, n (%)</w:t>
            </w:r>
          </w:p>
        </w:tc>
        <w:tc>
          <w:tcPr>
            <w:tcW w:w="3405" w:type="dxa"/>
            <w:vAlign w:val="center"/>
          </w:tcPr>
          <w:p w14:paraId="21E4C8C9" w14:textId="05544C36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60F78B21" w14:textId="2817295D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3260" w:type="dxa"/>
          </w:tcPr>
          <w:p w14:paraId="1BB947E3" w14:textId="6A419412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EE6D47" w:rsidRPr="008E2557" w14:paraId="5B225FC0" w14:textId="2E079D04" w:rsidTr="00EE6D47">
        <w:trPr>
          <w:gridAfter w:val="1"/>
          <w:wAfter w:w="143" w:type="dxa"/>
          <w:trHeight w:val="395"/>
        </w:trPr>
        <w:tc>
          <w:tcPr>
            <w:tcW w:w="3965" w:type="dxa"/>
            <w:vAlign w:val="center"/>
          </w:tcPr>
          <w:p w14:paraId="59906518" w14:textId="77777777" w:rsidR="00EE6D47" w:rsidRPr="008E2557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t>Pericardial effusion, n (%)</w:t>
            </w:r>
          </w:p>
        </w:tc>
        <w:tc>
          <w:tcPr>
            <w:tcW w:w="3405" w:type="dxa"/>
            <w:vAlign w:val="center"/>
          </w:tcPr>
          <w:p w14:paraId="13832D4D" w14:textId="304D5E9C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vAlign w:val="center"/>
          </w:tcPr>
          <w:p w14:paraId="2A6DA5CF" w14:textId="65668DD7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3260" w:type="dxa"/>
          </w:tcPr>
          <w:p w14:paraId="751F7C37" w14:textId="70B61613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EE6D47" w:rsidRPr="008E2557" w14:paraId="666B5AF2" w14:textId="53ED3B0C" w:rsidTr="00EE6D47">
        <w:trPr>
          <w:gridAfter w:val="1"/>
          <w:wAfter w:w="143" w:type="dxa"/>
          <w:trHeight w:val="414"/>
        </w:trPr>
        <w:tc>
          <w:tcPr>
            <w:tcW w:w="3965" w:type="dxa"/>
            <w:tcBorders>
              <w:bottom w:val="single" w:sz="24" w:space="0" w:color="auto"/>
            </w:tcBorders>
            <w:vAlign w:val="center"/>
          </w:tcPr>
          <w:p w14:paraId="50C03D6A" w14:textId="77777777" w:rsidR="00EE6D47" w:rsidRPr="008E2557" w:rsidRDefault="00EE6D47" w:rsidP="00EE6D47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8E2557">
              <w:rPr>
                <w:rFonts w:ascii="Times New Roman" w:hAnsi="Times New Roman" w:cs="Times New Roman"/>
              </w:rPr>
              <w:lastRenderedPageBreak/>
              <w:t>Atrioventricular regurgitation, n (%)</w:t>
            </w:r>
          </w:p>
        </w:tc>
        <w:tc>
          <w:tcPr>
            <w:tcW w:w="3405" w:type="dxa"/>
            <w:tcBorders>
              <w:bottom w:val="single" w:sz="24" w:space="0" w:color="auto"/>
            </w:tcBorders>
            <w:vAlign w:val="center"/>
          </w:tcPr>
          <w:p w14:paraId="7A00DE3A" w14:textId="4C2E27C4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E255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</w:t>
            </w:r>
            <w:r w:rsidRPr="008E255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2" w:type="dxa"/>
            <w:tcBorders>
              <w:bottom w:val="single" w:sz="24" w:space="0" w:color="auto"/>
            </w:tcBorders>
            <w:vAlign w:val="center"/>
          </w:tcPr>
          <w:p w14:paraId="0E5A454B" w14:textId="3BF0D400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100)</w:t>
            </w:r>
          </w:p>
        </w:tc>
        <w:tc>
          <w:tcPr>
            <w:tcW w:w="3260" w:type="dxa"/>
            <w:tcBorders>
              <w:bottom w:val="single" w:sz="24" w:space="0" w:color="auto"/>
            </w:tcBorders>
          </w:tcPr>
          <w:p w14:paraId="4EFF18F2" w14:textId="77777777" w:rsidR="00EE6D47" w:rsidRPr="008E2557" w:rsidRDefault="00EE6D47" w:rsidP="00EE6D4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AC326AE" w14:textId="651EE8D4" w:rsidR="00E91E8E" w:rsidRPr="00842AB8" w:rsidRDefault="007F25AB" w:rsidP="00E23B94">
      <w:pPr>
        <w:widowControl/>
        <w:jc w:val="left"/>
        <w:rPr>
          <w:rFonts w:ascii="Times New Roman" w:eastAsia="Times New Roman" w:hAnsi="Times New Roman" w:cs="Times New Roman"/>
          <w:color w:val="000000" w:themeColor="text1"/>
        </w:rPr>
      </w:pPr>
      <w:r w:rsidRPr="00636851">
        <w:rPr>
          <w:rFonts w:ascii="Times New Roman" w:hAnsi="Times New Roman" w:cs="Times New Roman"/>
        </w:rPr>
        <w:t>*</w:t>
      </w:r>
      <w:r w:rsidR="007B76CD" w:rsidRPr="008E2557">
        <w:rPr>
          <w:rFonts w:ascii="Times New Roman" w:hAnsi="Times New Roman" w:cs="Times New Roman"/>
          <w:lang w:val="en"/>
        </w:rPr>
        <w:t>including thoracic and abdominal imaging</w:t>
      </w:r>
      <w:r w:rsidR="007B76CD" w:rsidRPr="008E2557">
        <w:rPr>
          <w:rFonts w:ascii="Times New Roman" w:hAnsi="Times New Roman" w:cs="Times New Roman" w:hint="eastAsia"/>
          <w:lang w:val="en"/>
        </w:rPr>
        <w:t>，</w:t>
      </w:r>
      <w:r w:rsidR="007B76CD" w:rsidRPr="008E2557">
        <w:rPr>
          <w:rFonts w:ascii="Times New Roman" w:hAnsi="Times New Roman" w:cs="Times New Roman"/>
        </w:rPr>
        <w:t>AGE indicates acute gastroenteritis; AMC, acute myocarditis; ALT</w:t>
      </w:r>
      <w:r w:rsidR="003F4DBE">
        <w:rPr>
          <w:rFonts w:ascii="Times New Roman" w:hAnsi="Times New Roman" w:cs="Times New Roman"/>
        </w:rPr>
        <w:t>,</w:t>
      </w:r>
      <w:r w:rsidR="007B76CD" w:rsidRPr="008E2557">
        <w:rPr>
          <w:rFonts w:ascii="Times New Roman" w:hAnsi="Times New Roman" w:cs="Times New Roman"/>
        </w:rPr>
        <w:t xml:space="preserve"> alanine aminotransferase; AST, aspartate aminotransferase; BNP, brain natriuretic peptide; CK, creatine kinase; CK-MB, creatine kinase-myocardial band; CRP, C-reactive protein; ECG, electrocardiogram; LDH, lactate dehydrogenase; </w:t>
      </w:r>
      <w:proofErr w:type="spellStart"/>
      <w:r w:rsidR="007B76CD" w:rsidRPr="008E2557">
        <w:rPr>
          <w:rFonts w:ascii="Times New Roman" w:hAnsi="Times New Roman" w:cs="Times New Roman"/>
        </w:rPr>
        <w:t>LVEDd</w:t>
      </w:r>
      <w:proofErr w:type="spellEnd"/>
      <w:r w:rsidR="007B76CD" w:rsidRPr="008E2557">
        <w:rPr>
          <w:rFonts w:ascii="Times New Roman" w:hAnsi="Times New Roman" w:cs="Times New Roman"/>
        </w:rPr>
        <w:t>, left ventricular end-diast</w:t>
      </w:r>
      <w:r w:rsidR="007B76CD" w:rsidRPr="00BC0A2D">
        <w:rPr>
          <w:rFonts w:ascii="Times New Roman" w:hAnsi="Times New Roman" w:cs="Times New Roman"/>
        </w:rPr>
        <w:t xml:space="preserve">olic diameter; LVEF, left ventricular ejection fraction; N/A, not applicable; </w:t>
      </w:r>
      <w:proofErr w:type="spellStart"/>
      <w:r w:rsidR="007B76CD" w:rsidRPr="00BC0A2D">
        <w:rPr>
          <w:rFonts w:ascii="Times New Roman" w:hAnsi="Times New Roman" w:cs="Times New Roman"/>
        </w:rPr>
        <w:t>TnT</w:t>
      </w:r>
      <w:proofErr w:type="spellEnd"/>
      <w:r w:rsidR="007B76CD" w:rsidRPr="00BC0A2D">
        <w:rPr>
          <w:rFonts w:ascii="Times New Roman" w:hAnsi="Times New Roman" w:cs="Times New Roman"/>
        </w:rPr>
        <w:t>,</w:t>
      </w:r>
      <w:r w:rsidR="007B76CD" w:rsidRPr="00BC0A2D">
        <w:rPr>
          <w:rFonts w:ascii="Times New Roman" w:hAnsi="Times New Roman" w:cs="Times New Roman"/>
          <w:b/>
          <w:bCs/>
        </w:rPr>
        <w:t xml:space="preserve"> </w:t>
      </w:r>
      <w:r w:rsidR="007B76CD" w:rsidRPr="00BC0A2D">
        <w:rPr>
          <w:rFonts w:ascii="Times New Roman" w:hAnsi="Times New Roman" w:cs="Times New Roman"/>
        </w:rPr>
        <w:t>troponin-T; WBC, white blood cell</w:t>
      </w:r>
      <w:r w:rsidR="003F4DBE">
        <w:rPr>
          <w:rFonts w:ascii="Times New Roman" w:hAnsi="Times New Roman" w:cs="Times New Roman"/>
        </w:rPr>
        <w:t>s</w:t>
      </w:r>
      <w:r w:rsidR="007B76CD" w:rsidRPr="00BC0A2D">
        <w:rPr>
          <w:rFonts w:ascii="Times New Roman" w:hAnsi="Times New Roman" w:cs="Times New Roman"/>
        </w:rPr>
        <w:t>.</w:t>
      </w:r>
    </w:p>
    <w:sectPr w:rsidR="00E91E8E" w:rsidRPr="00842AB8" w:rsidSect="000C6AA7">
      <w:headerReference w:type="default" r:id="rId8"/>
      <w:footerReference w:type="default" r:id="rId9"/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C941DA" w14:textId="77777777" w:rsidR="00335132" w:rsidRDefault="00335132">
      <w:r>
        <w:separator/>
      </w:r>
    </w:p>
  </w:endnote>
  <w:endnote w:type="continuationSeparator" w:id="0">
    <w:p w14:paraId="3D42915B" w14:textId="77777777" w:rsidR="00335132" w:rsidRDefault="00335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774812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953E4" w14:textId="2EA5B44C" w:rsidR="00E42F2A" w:rsidRDefault="00FD796B">
        <w:pPr>
          <w:pStyle w:val="a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3914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5D4BA9D" w14:textId="77777777" w:rsidR="00E42F2A" w:rsidRDefault="00E42F2A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2F1C3" w14:textId="77777777" w:rsidR="00335132" w:rsidRDefault="00335132">
      <w:r>
        <w:separator/>
      </w:r>
    </w:p>
  </w:footnote>
  <w:footnote w:type="continuationSeparator" w:id="0">
    <w:p w14:paraId="5A0E817D" w14:textId="77777777" w:rsidR="00335132" w:rsidRDefault="0033513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87E1B" w14:textId="2239A63E" w:rsidR="00D6004B" w:rsidRDefault="00D6004B">
    <w:pPr>
      <w:pStyle w:val="a9"/>
      <w:rPr>
        <w:rFonts w:ascii="Times New Roman" w:eastAsia="Times New Roman" w:hAnsi="Times New Roman" w:cs="Times New Roman"/>
        <w:i/>
      </w:rPr>
    </w:pPr>
    <w:r>
      <w:rPr>
        <w:rFonts w:ascii="Times New Roman" w:eastAsia="ＭＳ 明朝" w:hAnsi="Times New Roman" w:cs="Times New Roman"/>
      </w:rPr>
      <w:t>Pediatrics International</w:t>
    </w:r>
  </w:p>
  <w:p w14:paraId="211E49C4" w14:textId="3E8A9B66" w:rsidR="00E42F2A" w:rsidRDefault="00FD796B">
    <w:pPr>
      <w:pStyle w:val="a9"/>
      <w:rPr>
        <w:rFonts w:ascii="Times New Roman" w:eastAsia="Times New Roman" w:hAnsi="Times New Roman" w:cs="Times New Roman"/>
      </w:rPr>
    </w:pPr>
    <w:r>
      <w:rPr>
        <w:rFonts w:ascii="Times New Roman" w:eastAsia="Times New Roman" w:hAnsi="Times New Roman" w:cs="Times New Roman"/>
        <w:i/>
      </w:rPr>
      <w:t>Original Studi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FB5DB1"/>
    <w:multiLevelType w:val="multilevel"/>
    <w:tmpl w:val="17CE80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510CF8"/>
    <w:multiLevelType w:val="multilevel"/>
    <w:tmpl w:val="791A7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7E4AF9"/>
    <w:multiLevelType w:val="multilevel"/>
    <w:tmpl w:val="DB4A347A"/>
    <w:lvl w:ilvl="0">
      <w:start w:val="1"/>
      <w:numFmt w:val="decimal"/>
      <w:lvlText w:val="%1."/>
      <w:lvlJc w:val="left"/>
      <w:pPr>
        <w:ind w:left="480" w:hanging="48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4D3B0C8C"/>
    <w:multiLevelType w:val="multilevel"/>
    <w:tmpl w:val="EC6A62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CA4284D"/>
    <w:multiLevelType w:val="multilevel"/>
    <w:tmpl w:val="8222DA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67273172">
    <w:abstractNumId w:val="2"/>
  </w:num>
  <w:num w:numId="2" w16cid:durableId="1129664988">
    <w:abstractNumId w:val="4"/>
  </w:num>
  <w:num w:numId="3" w16cid:durableId="1730104775">
    <w:abstractNumId w:val="1"/>
  </w:num>
  <w:num w:numId="4" w16cid:durableId="1557162783">
    <w:abstractNumId w:val="3"/>
  </w:num>
  <w:num w:numId="5" w16cid:durableId="5975689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removeDateAndTime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793C"/>
    <w:rsid w:val="00006908"/>
    <w:rsid w:val="00011B56"/>
    <w:rsid w:val="00024053"/>
    <w:rsid w:val="000349E2"/>
    <w:rsid w:val="00042EE3"/>
    <w:rsid w:val="00047719"/>
    <w:rsid w:val="00055D84"/>
    <w:rsid w:val="000577F2"/>
    <w:rsid w:val="00074D6C"/>
    <w:rsid w:val="000943E5"/>
    <w:rsid w:val="000A13FD"/>
    <w:rsid w:val="000A1C3F"/>
    <w:rsid w:val="000A443C"/>
    <w:rsid w:val="000A4B5D"/>
    <w:rsid w:val="000A4E5D"/>
    <w:rsid w:val="000B4B90"/>
    <w:rsid w:val="000B5441"/>
    <w:rsid w:val="000B6F27"/>
    <w:rsid w:val="000C0FA9"/>
    <w:rsid w:val="000C6AA7"/>
    <w:rsid w:val="000C7E04"/>
    <w:rsid w:val="000D0F28"/>
    <w:rsid w:val="000D1A0B"/>
    <w:rsid w:val="000D2663"/>
    <w:rsid w:val="000D41D2"/>
    <w:rsid w:val="000E3313"/>
    <w:rsid w:val="000E3A95"/>
    <w:rsid w:val="000E5A71"/>
    <w:rsid w:val="000E7B93"/>
    <w:rsid w:val="000F0040"/>
    <w:rsid w:val="000F010A"/>
    <w:rsid w:val="000F5044"/>
    <w:rsid w:val="00101249"/>
    <w:rsid w:val="001030B6"/>
    <w:rsid w:val="00103C2B"/>
    <w:rsid w:val="00117808"/>
    <w:rsid w:val="001179B2"/>
    <w:rsid w:val="001412EC"/>
    <w:rsid w:val="0014372B"/>
    <w:rsid w:val="00144326"/>
    <w:rsid w:val="00145617"/>
    <w:rsid w:val="00147424"/>
    <w:rsid w:val="001517D2"/>
    <w:rsid w:val="0015632C"/>
    <w:rsid w:val="0017620C"/>
    <w:rsid w:val="001801B9"/>
    <w:rsid w:val="00183430"/>
    <w:rsid w:val="00183CA7"/>
    <w:rsid w:val="001917FE"/>
    <w:rsid w:val="0019568F"/>
    <w:rsid w:val="00197C35"/>
    <w:rsid w:val="001A5A89"/>
    <w:rsid w:val="001A6B84"/>
    <w:rsid w:val="001B6758"/>
    <w:rsid w:val="001B67D7"/>
    <w:rsid w:val="001C0A5F"/>
    <w:rsid w:val="001C5722"/>
    <w:rsid w:val="001C6340"/>
    <w:rsid w:val="001D1D86"/>
    <w:rsid w:val="001D5D3A"/>
    <w:rsid w:val="001D60CD"/>
    <w:rsid w:val="00204A18"/>
    <w:rsid w:val="002163B0"/>
    <w:rsid w:val="0021745B"/>
    <w:rsid w:val="00220F73"/>
    <w:rsid w:val="002318C8"/>
    <w:rsid w:val="00253A6F"/>
    <w:rsid w:val="00256B13"/>
    <w:rsid w:val="002670CA"/>
    <w:rsid w:val="00271086"/>
    <w:rsid w:val="002719F6"/>
    <w:rsid w:val="00272B5D"/>
    <w:rsid w:val="00281BF3"/>
    <w:rsid w:val="00282CB1"/>
    <w:rsid w:val="00283C12"/>
    <w:rsid w:val="00295A37"/>
    <w:rsid w:val="002A3A73"/>
    <w:rsid w:val="002A6215"/>
    <w:rsid w:val="002A6ECF"/>
    <w:rsid w:val="002B2C17"/>
    <w:rsid w:val="002B2E35"/>
    <w:rsid w:val="002C54EA"/>
    <w:rsid w:val="002C6747"/>
    <w:rsid w:val="002C793C"/>
    <w:rsid w:val="002E0710"/>
    <w:rsid w:val="002E2C91"/>
    <w:rsid w:val="002F0761"/>
    <w:rsid w:val="002F14E6"/>
    <w:rsid w:val="002F3F4F"/>
    <w:rsid w:val="00302B68"/>
    <w:rsid w:val="003041E3"/>
    <w:rsid w:val="00310ED7"/>
    <w:rsid w:val="00315041"/>
    <w:rsid w:val="003166D8"/>
    <w:rsid w:val="00317994"/>
    <w:rsid w:val="0032756C"/>
    <w:rsid w:val="00335132"/>
    <w:rsid w:val="003436BC"/>
    <w:rsid w:val="0035503A"/>
    <w:rsid w:val="00361E7B"/>
    <w:rsid w:val="003847E8"/>
    <w:rsid w:val="00391202"/>
    <w:rsid w:val="003926E1"/>
    <w:rsid w:val="00395216"/>
    <w:rsid w:val="00396B8E"/>
    <w:rsid w:val="003A039D"/>
    <w:rsid w:val="003A560B"/>
    <w:rsid w:val="003B35BB"/>
    <w:rsid w:val="003C2419"/>
    <w:rsid w:val="003C2C05"/>
    <w:rsid w:val="003C450D"/>
    <w:rsid w:val="003C61B6"/>
    <w:rsid w:val="003D3F23"/>
    <w:rsid w:val="003D5BA4"/>
    <w:rsid w:val="003E0D24"/>
    <w:rsid w:val="003E6023"/>
    <w:rsid w:val="003F4DBE"/>
    <w:rsid w:val="00415E26"/>
    <w:rsid w:val="00416F63"/>
    <w:rsid w:val="00440DF8"/>
    <w:rsid w:val="00446328"/>
    <w:rsid w:val="004525C3"/>
    <w:rsid w:val="00453306"/>
    <w:rsid w:val="004564EA"/>
    <w:rsid w:val="00456EC3"/>
    <w:rsid w:val="00463BF3"/>
    <w:rsid w:val="00466E91"/>
    <w:rsid w:val="00467330"/>
    <w:rsid w:val="004675C3"/>
    <w:rsid w:val="00476729"/>
    <w:rsid w:val="004A0109"/>
    <w:rsid w:val="004A288B"/>
    <w:rsid w:val="004B5343"/>
    <w:rsid w:val="004C0513"/>
    <w:rsid w:val="004C25A1"/>
    <w:rsid w:val="004C4A26"/>
    <w:rsid w:val="004C6FC0"/>
    <w:rsid w:val="004D049F"/>
    <w:rsid w:val="004D199E"/>
    <w:rsid w:val="004E0641"/>
    <w:rsid w:val="004E0C59"/>
    <w:rsid w:val="004E46B1"/>
    <w:rsid w:val="004E4999"/>
    <w:rsid w:val="004F1689"/>
    <w:rsid w:val="004F6AFA"/>
    <w:rsid w:val="00500933"/>
    <w:rsid w:val="0050147E"/>
    <w:rsid w:val="00513914"/>
    <w:rsid w:val="0051427D"/>
    <w:rsid w:val="00521E7F"/>
    <w:rsid w:val="00523CD6"/>
    <w:rsid w:val="005252D7"/>
    <w:rsid w:val="00525BDF"/>
    <w:rsid w:val="0052657A"/>
    <w:rsid w:val="00527E65"/>
    <w:rsid w:val="00530554"/>
    <w:rsid w:val="00536354"/>
    <w:rsid w:val="00544474"/>
    <w:rsid w:val="005554DA"/>
    <w:rsid w:val="005601E3"/>
    <w:rsid w:val="0056715B"/>
    <w:rsid w:val="00572905"/>
    <w:rsid w:val="00575A82"/>
    <w:rsid w:val="0059140A"/>
    <w:rsid w:val="0059687E"/>
    <w:rsid w:val="005976C6"/>
    <w:rsid w:val="005B0846"/>
    <w:rsid w:val="005B2E63"/>
    <w:rsid w:val="005C2CE5"/>
    <w:rsid w:val="005C69A7"/>
    <w:rsid w:val="005D1476"/>
    <w:rsid w:val="005F7451"/>
    <w:rsid w:val="00602564"/>
    <w:rsid w:val="006100FE"/>
    <w:rsid w:val="00616604"/>
    <w:rsid w:val="0062659E"/>
    <w:rsid w:val="00636851"/>
    <w:rsid w:val="0064514D"/>
    <w:rsid w:val="006467E4"/>
    <w:rsid w:val="00653F93"/>
    <w:rsid w:val="00654D40"/>
    <w:rsid w:val="00655C5B"/>
    <w:rsid w:val="0066059D"/>
    <w:rsid w:val="00660900"/>
    <w:rsid w:val="00671C6F"/>
    <w:rsid w:val="006733CB"/>
    <w:rsid w:val="006755CF"/>
    <w:rsid w:val="006907CB"/>
    <w:rsid w:val="006A02D7"/>
    <w:rsid w:val="006A1DE3"/>
    <w:rsid w:val="006B47D5"/>
    <w:rsid w:val="006E1B31"/>
    <w:rsid w:val="006E1FCB"/>
    <w:rsid w:val="006F66B2"/>
    <w:rsid w:val="006F7EB3"/>
    <w:rsid w:val="006F7F1B"/>
    <w:rsid w:val="00703F24"/>
    <w:rsid w:val="0070559E"/>
    <w:rsid w:val="00706F25"/>
    <w:rsid w:val="007234EA"/>
    <w:rsid w:val="00724588"/>
    <w:rsid w:val="00727CA9"/>
    <w:rsid w:val="007323F0"/>
    <w:rsid w:val="00734F2E"/>
    <w:rsid w:val="007440A5"/>
    <w:rsid w:val="00746257"/>
    <w:rsid w:val="00750BAE"/>
    <w:rsid w:val="00752D20"/>
    <w:rsid w:val="00756155"/>
    <w:rsid w:val="007662BD"/>
    <w:rsid w:val="00774355"/>
    <w:rsid w:val="00774901"/>
    <w:rsid w:val="007766C7"/>
    <w:rsid w:val="00780303"/>
    <w:rsid w:val="00782FA6"/>
    <w:rsid w:val="00790542"/>
    <w:rsid w:val="00793455"/>
    <w:rsid w:val="0079507C"/>
    <w:rsid w:val="007A3533"/>
    <w:rsid w:val="007A670D"/>
    <w:rsid w:val="007A7D8F"/>
    <w:rsid w:val="007B17C4"/>
    <w:rsid w:val="007B76CD"/>
    <w:rsid w:val="007C1897"/>
    <w:rsid w:val="007C3378"/>
    <w:rsid w:val="007C3411"/>
    <w:rsid w:val="007C4F31"/>
    <w:rsid w:val="007C563C"/>
    <w:rsid w:val="007C7BFC"/>
    <w:rsid w:val="007D187D"/>
    <w:rsid w:val="007D5E06"/>
    <w:rsid w:val="007D6A65"/>
    <w:rsid w:val="007D6B68"/>
    <w:rsid w:val="007D7C53"/>
    <w:rsid w:val="007F05FA"/>
    <w:rsid w:val="007F10C7"/>
    <w:rsid w:val="007F129E"/>
    <w:rsid w:val="007F25AB"/>
    <w:rsid w:val="007F33D2"/>
    <w:rsid w:val="007F7E6A"/>
    <w:rsid w:val="00804A57"/>
    <w:rsid w:val="008149EC"/>
    <w:rsid w:val="00822FF3"/>
    <w:rsid w:val="00824A4A"/>
    <w:rsid w:val="008325CB"/>
    <w:rsid w:val="00833387"/>
    <w:rsid w:val="00842AB8"/>
    <w:rsid w:val="0084478E"/>
    <w:rsid w:val="00847E85"/>
    <w:rsid w:val="00862A37"/>
    <w:rsid w:val="00865C30"/>
    <w:rsid w:val="00866AF1"/>
    <w:rsid w:val="00870FB4"/>
    <w:rsid w:val="008719A6"/>
    <w:rsid w:val="00871CDB"/>
    <w:rsid w:val="0089205D"/>
    <w:rsid w:val="00896F68"/>
    <w:rsid w:val="008B42E5"/>
    <w:rsid w:val="008C43E2"/>
    <w:rsid w:val="008D02CB"/>
    <w:rsid w:val="008E1409"/>
    <w:rsid w:val="008E4AC0"/>
    <w:rsid w:val="008F314D"/>
    <w:rsid w:val="008F5DB0"/>
    <w:rsid w:val="008F7087"/>
    <w:rsid w:val="00900711"/>
    <w:rsid w:val="00901B0E"/>
    <w:rsid w:val="0091394F"/>
    <w:rsid w:val="00924747"/>
    <w:rsid w:val="00926EC0"/>
    <w:rsid w:val="00940B3C"/>
    <w:rsid w:val="009455BE"/>
    <w:rsid w:val="0094766A"/>
    <w:rsid w:val="0095753A"/>
    <w:rsid w:val="00960615"/>
    <w:rsid w:val="00962C58"/>
    <w:rsid w:val="00964335"/>
    <w:rsid w:val="00966289"/>
    <w:rsid w:val="00972D2C"/>
    <w:rsid w:val="0097356A"/>
    <w:rsid w:val="00975CFB"/>
    <w:rsid w:val="00980496"/>
    <w:rsid w:val="0098548E"/>
    <w:rsid w:val="0099019B"/>
    <w:rsid w:val="009A490E"/>
    <w:rsid w:val="009A58C1"/>
    <w:rsid w:val="009B6F1C"/>
    <w:rsid w:val="009C5E46"/>
    <w:rsid w:val="009D066B"/>
    <w:rsid w:val="009D6B3A"/>
    <w:rsid w:val="009F6050"/>
    <w:rsid w:val="00A03771"/>
    <w:rsid w:val="00A0762A"/>
    <w:rsid w:val="00A120F0"/>
    <w:rsid w:val="00A13F64"/>
    <w:rsid w:val="00A31C7E"/>
    <w:rsid w:val="00A36BD7"/>
    <w:rsid w:val="00A4402C"/>
    <w:rsid w:val="00A51D3F"/>
    <w:rsid w:val="00A51EBF"/>
    <w:rsid w:val="00A54494"/>
    <w:rsid w:val="00A6236C"/>
    <w:rsid w:val="00A648CD"/>
    <w:rsid w:val="00A74B4E"/>
    <w:rsid w:val="00A74C67"/>
    <w:rsid w:val="00A85775"/>
    <w:rsid w:val="00A90306"/>
    <w:rsid w:val="00A90F36"/>
    <w:rsid w:val="00A92E5B"/>
    <w:rsid w:val="00AA33E9"/>
    <w:rsid w:val="00AA4EA8"/>
    <w:rsid w:val="00AB288F"/>
    <w:rsid w:val="00AB652F"/>
    <w:rsid w:val="00AC752F"/>
    <w:rsid w:val="00AD17B6"/>
    <w:rsid w:val="00AD201F"/>
    <w:rsid w:val="00AD4088"/>
    <w:rsid w:val="00AF598C"/>
    <w:rsid w:val="00AF6E8E"/>
    <w:rsid w:val="00B02036"/>
    <w:rsid w:val="00B07A92"/>
    <w:rsid w:val="00B157BC"/>
    <w:rsid w:val="00B26FFB"/>
    <w:rsid w:val="00B35D35"/>
    <w:rsid w:val="00B4253B"/>
    <w:rsid w:val="00B465EA"/>
    <w:rsid w:val="00B47322"/>
    <w:rsid w:val="00B507F6"/>
    <w:rsid w:val="00B56651"/>
    <w:rsid w:val="00B60700"/>
    <w:rsid w:val="00B62E72"/>
    <w:rsid w:val="00B72BD5"/>
    <w:rsid w:val="00B82129"/>
    <w:rsid w:val="00B83EFA"/>
    <w:rsid w:val="00B86EE5"/>
    <w:rsid w:val="00BA1797"/>
    <w:rsid w:val="00BA273B"/>
    <w:rsid w:val="00BA3947"/>
    <w:rsid w:val="00BB0415"/>
    <w:rsid w:val="00BB58B8"/>
    <w:rsid w:val="00BB728B"/>
    <w:rsid w:val="00BC1AB3"/>
    <w:rsid w:val="00BC7CBB"/>
    <w:rsid w:val="00BD42B3"/>
    <w:rsid w:val="00BD7C62"/>
    <w:rsid w:val="00BE5B6A"/>
    <w:rsid w:val="00BE5DF5"/>
    <w:rsid w:val="00BF5884"/>
    <w:rsid w:val="00BF6BB9"/>
    <w:rsid w:val="00BF6E71"/>
    <w:rsid w:val="00C003B0"/>
    <w:rsid w:val="00C00779"/>
    <w:rsid w:val="00C0123B"/>
    <w:rsid w:val="00C019E6"/>
    <w:rsid w:val="00C07631"/>
    <w:rsid w:val="00C16875"/>
    <w:rsid w:val="00C16F77"/>
    <w:rsid w:val="00C233AC"/>
    <w:rsid w:val="00C25294"/>
    <w:rsid w:val="00C3031F"/>
    <w:rsid w:val="00C313AF"/>
    <w:rsid w:val="00C3791D"/>
    <w:rsid w:val="00C37D59"/>
    <w:rsid w:val="00C44910"/>
    <w:rsid w:val="00C506B1"/>
    <w:rsid w:val="00C73CCE"/>
    <w:rsid w:val="00C75203"/>
    <w:rsid w:val="00C77336"/>
    <w:rsid w:val="00C84747"/>
    <w:rsid w:val="00C970D1"/>
    <w:rsid w:val="00CA27DE"/>
    <w:rsid w:val="00CA68CB"/>
    <w:rsid w:val="00CB7CE8"/>
    <w:rsid w:val="00CC623B"/>
    <w:rsid w:val="00CC6305"/>
    <w:rsid w:val="00CC73B6"/>
    <w:rsid w:val="00CD1EB0"/>
    <w:rsid w:val="00CD2561"/>
    <w:rsid w:val="00CD524C"/>
    <w:rsid w:val="00CD782A"/>
    <w:rsid w:val="00CE3463"/>
    <w:rsid w:val="00CE5EB3"/>
    <w:rsid w:val="00CF33E4"/>
    <w:rsid w:val="00CF4D17"/>
    <w:rsid w:val="00D06B4C"/>
    <w:rsid w:val="00D07A33"/>
    <w:rsid w:val="00D11D7C"/>
    <w:rsid w:val="00D1301D"/>
    <w:rsid w:val="00D16D47"/>
    <w:rsid w:val="00D23D32"/>
    <w:rsid w:val="00D24543"/>
    <w:rsid w:val="00D3655E"/>
    <w:rsid w:val="00D3711F"/>
    <w:rsid w:val="00D37258"/>
    <w:rsid w:val="00D4301A"/>
    <w:rsid w:val="00D56DF2"/>
    <w:rsid w:val="00D6004B"/>
    <w:rsid w:val="00D776F2"/>
    <w:rsid w:val="00D80AA6"/>
    <w:rsid w:val="00D8743F"/>
    <w:rsid w:val="00D91181"/>
    <w:rsid w:val="00D92F64"/>
    <w:rsid w:val="00DA0BDC"/>
    <w:rsid w:val="00DA3EA7"/>
    <w:rsid w:val="00DB0469"/>
    <w:rsid w:val="00DC0B65"/>
    <w:rsid w:val="00DC5B0B"/>
    <w:rsid w:val="00DC7098"/>
    <w:rsid w:val="00DD48F3"/>
    <w:rsid w:val="00DD6CB4"/>
    <w:rsid w:val="00DF1F5F"/>
    <w:rsid w:val="00E018CC"/>
    <w:rsid w:val="00E028F3"/>
    <w:rsid w:val="00E074E4"/>
    <w:rsid w:val="00E20FAA"/>
    <w:rsid w:val="00E23ADC"/>
    <w:rsid w:val="00E23B94"/>
    <w:rsid w:val="00E272B8"/>
    <w:rsid w:val="00E27921"/>
    <w:rsid w:val="00E42F2A"/>
    <w:rsid w:val="00E540B6"/>
    <w:rsid w:val="00E56DEB"/>
    <w:rsid w:val="00E651D4"/>
    <w:rsid w:val="00E6570C"/>
    <w:rsid w:val="00E715F3"/>
    <w:rsid w:val="00E72D96"/>
    <w:rsid w:val="00E809A2"/>
    <w:rsid w:val="00E91E8E"/>
    <w:rsid w:val="00E94236"/>
    <w:rsid w:val="00E96113"/>
    <w:rsid w:val="00EA31BD"/>
    <w:rsid w:val="00EA463F"/>
    <w:rsid w:val="00EA48D6"/>
    <w:rsid w:val="00EA7E1A"/>
    <w:rsid w:val="00EB2790"/>
    <w:rsid w:val="00EB2D00"/>
    <w:rsid w:val="00EC2F8E"/>
    <w:rsid w:val="00EC3429"/>
    <w:rsid w:val="00EC6970"/>
    <w:rsid w:val="00ED03C2"/>
    <w:rsid w:val="00ED35BC"/>
    <w:rsid w:val="00ED6337"/>
    <w:rsid w:val="00EE2269"/>
    <w:rsid w:val="00EE3E84"/>
    <w:rsid w:val="00EE6D47"/>
    <w:rsid w:val="00F04BBB"/>
    <w:rsid w:val="00F07515"/>
    <w:rsid w:val="00F17A42"/>
    <w:rsid w:val="00F2163D"/>
    <w:rsid w:val="00F22F39"/>
    <w:rsid w:val="00F25F7F"/>
    <w:rsid w:val="00F27F4D"/>
    <w:rsid w:val="00F3216F"/>
    <w:rsid w:val="00F32254"/>
    <w:rsid w:val="00F33BE8"/>
    <w:rsid w:val="00F37AA6"/>
    <w:rsid w:val="00F42D35"/>
    <w:rsid w:val="00F4757D"/>
    <w:rsid w:val="00F51B74"/>
    <w:rsid w:val="00F57F45"/>
    <w:rsid w:val="00F62E04"/>
    <w:rsid w:val="00F7107A"/>
    <w:rsid w:val="00F723B6"/>
    <w:rsid w:val="00F7588E"/>
    <w:rsid w:val="00F7755E"/>
    <w:rsid w:val="00F8308F"/>
    <w:rsid w:val="00F84143"/>
    <w:rsid w:val="00F844AF"/>
    <w:rsid w:val="00F86736"/>
    <w:rsid w:val="00F9012F"/>
    <w:rsid w:val="00FC3AA3"/>
    <w:rsid w:val="00FD0E51"/>
    <w:rsid w:val="00FD44BB"/>
    <w:rsid w:val="00FD796B"/>
    <w:rsid w:val="00FE5300"/>
    <w:rsid w:val="00FE541C"/>
    <w:rsid w:val="00FE5E1E"/>
    <w:rsid w:val="00FF1BFD"/>
    <w:rsid w:val="00FF4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021554"/>
  <w15:docId w15:val="{9512C1BA-8A2A-4A1A-A5CF-A83AE3FFE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uiPriority="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20">
    <w:name w:val="Body Text 2"/>
    <w:basedOn w:val="a"/>
    <w:pPr>
      <w:spacing w:line="480" w:lineRule="auto"/>
      <w:jc w:val="left"/>
    </w:pPr>
    <w:rPr>
      <w:rFonts w:ascii="Times New Roman" w:eastAsia="Times New Roman" w:hAnsi="Times New Roman" w:cs="Times New Roman"/>
    </w:rPr>
  </w:style>
  <w:style w:type="paragraph" w:styleId="a7">
    <w:name w:val="List Paragraph"/>
    <w:basedOn w:val="a"/>
    <w:pPr>
      <w:ind w:left="840"/>
    </w:pPr>
  </w:style>
  <w:style w:type="character" w:styleId="a8">
    <w:name w:val="Hyperlink"/>
    <w:basedOn w:val="a0"/>
    <w:rPr>
      <w:color w:val="0563C1"/>
      <w:u w:val="single"/>
    </w:rPr>
  </w:style>
  <w:style w:type="paragraph" w:styleId="a9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a">
    <w:name w:val="footer"/>
    <w:basedOn w:val="a"/>
    <w:link w:val="ab"/>
    <w:uiPriority w:val="99"/>
    <w:pPr>
      <w:tabs>
        <w:tab w:val="center" w:pos="4252"/>
        <w:tab w:val="right" w:pos="8504"/>
      </w:tabs>
      <w:snapToGrid w:val="0"/>
    </w:pPr>
  </w:style>
  <w:style w:type="paragraph" w:styleId="HTML">
    <w:name w:val="HTML Preformatted"/>
    <w:basedOn w:val="a"/>
    <w:rPr>
      <w:rFonts w:ascii="Courier" w:eastAsia="Courier" w:hAnsi="Courier" w:cs="Courier"/>
      <w:sz w:val="20"/>
    </w:rPr>
  </w:style>
  <w:style w:type="paragraph" w:styleId="ac">
    <w:name w:val="Revision"/>
  </w:style>
  <w:style w:type="paragraph" w:styleId="ad">
    <w:name w:val="annotation text"/>
    <w:aliases w:val="Char11"/>
    <w:basedOn w:val="a"/>
    <w:link w:val="ae"/>
    <w:qFormat/>
    <w:pPr>
      <w:jc w:val="left"/>
    </w:pPr>
    <w:rPr>
      <w:rFonts w:ascii="Calibri" w:eastAsia="Calibri" w:hAnsi="Calibri" w:cs="Calibri"/>
      <w:sz w:val="20"/>
    </w:rPr>
  </w:style>
  <w:style w:type="paragraph" w:styleId="af">
    <w:name w:val="annotation subject"/>
    <w:basedOn w:val="ad"/>
    <w:rPr>
      <w:b/>
    </w:rPr>
  </w:style>
  <w:style w:type="paragraph" w:styleId="af0">
    <w:name w:val="Balloon Text"/>
    <w:basedOn w:val="a"/>
    <w:rPr>
      <w:rFonts w:ascii="ＭＳ 明朝" w:eastAsia="ＭＳ 明朝" w:hAnsi="ＭＳ 明朝" w:cs="ＭＳ 明朝"/>
      <w:sz w:val="18"/>
    </w:rPr>
  </w:style>
  <w:style w:type="paragraph" w:styleId="af1">
    <w:name w:val="Document Map"/>
    <w:basedOn w:val="a"/>
    <w:rPr>
      <w:rFonts w:ascii="ＭＳ 明朝" w:eastAsia="ＭＳ 明朝" w:hAnsi="ＭＳ 明朝" w:cs="ＭＳ 明朝"/>
    </w:rPr>
  </w:style>
  <w:style w:type="character" w:styleId="af2">
    <w:name w:val="line number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TableList">
    <w:name w:val="Table List"/>
    <w:basedOn w:val="a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3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1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4">
    <w:name w:val="endnote text"/>
    <w:basedOn w:val="a"/>
    <w:rPr>
      <w:rFonts w:ascii="Calibri" w:eastAsia="Calibri" w:hAnsi="Calibri" w:cs="Calibri"/>
    </w:rPr>
  </w:style>
  <w:style w:type="paragraph" w:styleId="af5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6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ab">
    <w:name w:val="フッター (文字)"/>
    <w:basedOn w:val="a0"/>
    <w:link w:val="aa"/>
    <w:uiPriority w:val="99"/>
    <w:rsid w:val="004C4A26"/>
  </w:style>
  <w:style w:type="character" w:customStyle="1" w:styleId="ae">
    <w:name w:val="コメント文字列 (文字)"/>
    <w:aliases w:val="Char11 (文字)"/>
    <w:basedOn w:val="a0"/>
    <w:link w:val="ad"/>
    <w:qFormat/>
    <w:rsid w:val="004C4A26"/>
    <w:rPr>
      <w:rFonts w:ascii="Calibri" w:eastAsia="Calibri" w:hAnsi="Calibri" w:cs="Calibri"/>
      <w:sz w:val="20"/>
    </w:rPr>
  </w:style>
  <w:style w:type="paragraph" w:styleId="Web">
    <w:name w:val="Normal (Web)"/>
    <w:basedOn w:val="a"/>
    <w:uiPriority w:val="99"/>
    <w:rsid w:val="00C003B0"/>
    <w:rPr>
      <w:rFonts w:ascii="Times New Roman" w:hAnsi="Times New Roman" w:cs="Times New Roman"/>
    </w:rPr>
  </w:style>
  <w:style w:type="character" w:styleId="afa">
    <w:name w:val="Unresolved Mention"/>
    <w:basedOn w:val="a0"/>
    <w:uiPriority w:val="99"/>
    <w:semiHidden/>
    <w:unhideWhenUsed/>
    <w:rsid w:val="00901B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3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37BF38-2F10-4D86-BC6A-83A9A577B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479</Words>
  <Characters>2734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貴大 元永</dc:creator>
  <cp:lastModifiedBy>貴大 元永</cp:lastModifiedBy>
  <cp:revision>9</cp:revision>
  <dcterms:created xsi:type="dcterms:W3CDTF">2026-02-27T05:42:00Z</dcterms:created>
  <dcterms:modified xsi:type="dcterms:W3CDTF">2026-05-20T1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905</vt:lpwstr>
  </property>
  <property fmtid="{D5CDD505-2E9C-101B-9397-08002B2CF9AE}" pid="8" name="Merops client version">
    <vt:lpwstr>3.2149</vt:lpwstr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1</vt:lpwstr>
  </property>
  <property fmtid="{D5CDD505-2E9C-101B-9397-08002B2CF9AE}" pid="12" name="Merops figures count">
    <vt:lpwstr>1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:\Users\dhanraj.jain\Downloads\SEOKA_35_Myocarditis__240325_TM_Editage.docx</vt:lpwstr>
  </property>
  <property fmtid="{D5CDD505-2E9C-101B-9397-08002B2CF9AE}" pid="16" name="Merops intra-document links count">
    <vt:lpwstr>0</vt:lpwstr>
  </property>
  <property fmtid="{D5CDD505-2E9C-101B-9397-08002B2CF9AE}" pid="17" name="Merops processed date">
    <vt:lpwstr>2024/03/30 04:07:17 AM</vt:lpwstr>
  </property>
  <property fmtid="{D5CDD505-2E9C-101B-9397-08002B2CF9AE}" pid="18" name="Merops PubMed links count">
    <vt:lpwstr>0</vt:lpwstr>
  </property>
  <property fmtid="{D5CDD505-2E9C-101B-9397-08002B2CF9AE}" pid="19" name="Merops references count">
    <vt:lpwstr>11</vt:lpwstr>
  </property>
  <property fmtid="{D5CDD505-2E9C-101B-9397-08002B2CF9AE}" pid="20" name="Merops Scopus links count">
    <vt:lpwstr>0</vt:lpwstr>
  </property>
  <property fmtid="{D5CDD505-2E9C-101B-9397-08002B2CF9AE}" pid="21" name="Merops server path">
    <vt:lpwstr>http://merops-shabash.dynalias.net:50084/MeropsWS/Service.asmx</vt:lpwstr>
  </property>
  <property fmtid="{D5CDD505-2E9C-101B-9397-08002B2CF9AE}" pid="22" name="Merops Standard Set">
    <vt:lpwstr>american-medical-association</vt:lpwstr>
  </property>
  <property fmtid="{D5CDD505-2E9C-101B-9397-08002B2CF9AE}" pid="23" name="Merops Standard Set modified">
    <vt:lpwstr>3/11/2024 08:36:02</vt:lpwstr>
  </property>
  <property fmtid="{D5CDD505-2E9C-101B-9397-08002B2CF9AE}" pid="24" name="Merops tables count">
    <vt:lpwstr>0</vt:lpwstr>
  </property>
  <property fmtid="{D5CDD505-2E9C-101B-9397-08002B2CF9AE}" pid="25" name="Merops word count">
    <vt:lpwstr>2671</vt:lpwstr>
  </property>
  <property fmtid="{D5CDD505-2E9C-101B-9397-08002B2CF9AE}" pid="26" name="Merops WorldCat links count">
    <vt:lpwstr>0</vt:lpwstr>
  </property>
  <property fmtid="{D5CDD505-2E9C-101B-9397-08002B2CF9AE}" pid="27" name="ppub">
    <vt:lpwstr/>
  </property>
  <property fmtid="{D5CDD505-2E9C-101B-9397-08002B2CF9AE}" pid="28" name="Publisher">
    <vt:lpwstr/>
  </property>
  <property fmtid="{D5CDD505-2E9C-101B-9397-08002B2CF9AE}" pid="29" name="Publisher-location">
    <vt:lpwstr/>
  </property>
  <property fmtid="{D5CDD505-2E9C-101B-9397-08002B2CF9AE}" pid="30" name="ReceivedDate">
    <vt:lpwstr/>
  </property>
  <property fmtid="{D5CDD505-2E9C-101B-9397-08002B2CF9AE}" pid="31" name="Reference citation style">
    <vt:lpwstr>numerical</vt:lpwstr>
  </property>
  <property fmtid="{D5CDD505-2E9C-101B-9397-08002B2CF9AE}" pid="32" name="Source">
    <vt:lpwstr/>
  </property>
  <property fmtid="{D5CDD505-2E9C-101B-9397-08002B2CF9AE}" pid="33" name="Source-abbreviated">
    <vt:lpwstr/>
  </property>
  <property fmtid="{D5CDD505-2E9C-101B-9397-08002B2CF9AE}" pid="34" name="Source-short">
    <vt:lpwstr/>
  </property>
  <property fmtid="{D5CDD505-2E9C-101B-9397-08002B2CF9AE}" pid="35" name="Subject">
    <vt:lpwstr/>
  </property>
</Properties>
</file>